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4799A" w14:textId="4D34B6AC" w:rsidR="00621DD3" w:rsidRPr="00C55D05" w:rsidRDefault="00621DD3" w:rsidP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Table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S</w:t>
      </w:r>
      <w:r>
        <w:rPr>
          <w:rFonts w:asciiTheme="majorHAnsi" w:hAnsiTheme="majorHAnsi" w:cstheme="majorHAnsi" w:hint="eastAsia"/>
          <w:b/>
          <w:bCs/>
          <w:sz w:val="16"/>
          <w:szCs w:val="16"/>
          <w:u w:val="single"/>
        </w:rPr>
        <w:t>1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. Bias Assessment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of the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 Cohort Studies</w:t>
      </w:r>
    </w:p>
    <w:tbl>
      <w:tblPr>
        <w:tblW w:w="15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1137"/>
        <w:gridCol w:w="1265"/>
        <w:gridCol w:w="1439"/>
        <w:gridCol w:w="1005"/>
        <w:gridCol w:w="1108"/>
        <w:gridCol w:w="1766"/>
        <w:gridCol w:w="959"/>
        <w:gridCol w:w="1080"/>
        <w:gridCol w:w="1627"/>
        <w:gridCol w:w="1433"/>
        <w:gridCol w:w="909"/>
        <w:gridCol w:w="909"/>
      </w:tblGrid>
      <w:tr w:rsidR="00621DD3" w:rsidRPr="00C55D05" w14:paraId="18C05F1D" w14:textId="77777777" w:rsidTr="00601FE7">
        <w:trPr>
          <w:trHeight w:val="1497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9EE8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Articles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1566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the two groups similar and recruited from the same population?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BF28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the exposures measured similarly to assign people to both exposed and unexposed groups?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3E15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968B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confounding factors identified?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38D6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4562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the groups/participants free of the outcome at the start of the study (or at the moment of exposure)?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8DBD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5EB1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the follow up time reported and sufficient to be long enough for outcomes to occur?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8CF7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follow up complete, and if not, were the reasons to loss to follow up described and explored?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BB03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strategies to address incomplete follow up utilized?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5143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appropriate statistical analysis used?</w:t>
            </w:r>
          </w:p>
        </w:tc>
        <w:tc>
          <w:tcPr>
            <w:tcW w:w="909" w:type="dxa"/>
            <w:shd w:val="clear" w:color="auto" w:fill="FFFFFF" w:themeFill="background1"/>
          </w:tcPr>
          <w:p w14:paraId="6A3545B7" w14:textId="77777777" w:rsidR="00621DD3" w:rsidRPr="00B25713" w:rsidRDefault="00621DD3" w:rsidP="00601FE7">
            <w:pPr>
              <w:spacing w:after="0" w:line="240" w:lineRule="auto"/>
              <w:jc w:val="center"/>
              <w:rPr>
                <w:rFonts w:eastAsia="Batang" w:cstheme="minorHAnsi"/>
                <w:sz w:val="16"/>
                <w:szCs w:val="16"/>
              </w:rPr>
            </w:pPr>
            <w:r>
              <w:rPr>
                <w:rFonts w:eastAsia="Batang" w:cstheme="minorHAnsi"/>
                <w:sz w:val="16"/>
                <w:szCs w:val="16"/>
              </w:rPr>
              <w:t>Bias assessment score</w:t>
            </w:r>
          </w:p>
        </w:tc>
      </w:tr>
      <w:tr w:rsidR="00621DD3" w:rsidRPr="00C55D05" w14:paraId="4596D960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DA90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arey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9AAE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D954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/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5150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4323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63F5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7E52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E39F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2B92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61A4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A30F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454C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306592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598DBA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E1828" w14:textId="77777777" w:rsidR="00621DD3" w:rsidRPr="00CC4D5E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D7C37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C. Chen et al.,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1A00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5232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27D9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9BFD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1396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30BD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AFE0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FCC7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422D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84BE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565B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50BBF45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F736B13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EBAA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olicino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A981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698FE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1AFB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FA8F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12A1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8E74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DAC1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EEC3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8738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542A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A6F8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1634B79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13115AB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FAE9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olicino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9A5E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E80F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6226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1A1F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EE8C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4092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03A9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4A4D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3F0B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59F6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1EC5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4AA5AED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33791DD8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9250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olicino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D4FB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7C35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EED9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D06F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1983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91EF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5D14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A920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1967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7728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2AB6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56270F0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F3387D9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AC32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Fehsel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EA22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EFE2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98F3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7F16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577C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1F3D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3C54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36C7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5C66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888D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5DDB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4C07B83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214E5FA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F768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He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426E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5A61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28ED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E7B9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80D3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0147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E852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80F0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546C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9F65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C801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92A97F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DDCA874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77C5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Loop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9EB4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2C15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F8D8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46D7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88C1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3B6C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801B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72C0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2467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534C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71E1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497B64F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A373049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72C6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Schikowski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E4E9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9F06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7F7A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3CA6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7E4D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32B1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96F3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C8AF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BF47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EE8D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7C8B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94AEB7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BD8A29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4190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Shi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086A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A39C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6D52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C98A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A1EC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AC04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E7E4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ECBD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E1E5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DD9E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D298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3F2F7CE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F9CEDF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20C1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Oudi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69FA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7A69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E5E9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FDD7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FD57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C97F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E838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8665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B46C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780C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46AE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13D6B9A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5A77454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1322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leary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F03A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CCC1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DF901" w14:textId="72B1C9A0" w:rsidR="00621DD3" w:rsidRPr="0063349D" w:rsidRDefault="0063349D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Y/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657C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1876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3DFF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4025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B7863" w14:textId="31332899" w:rsidR="00621DD3" w:rsidRPr="0063349D" w:rsidRDefault="0063349D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Y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641B2" w14:textId="37DCEB14" w:rsidR="00621DD3" w:rsidRPr="0063349D" w:rsidRDefault="0063349D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Y/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3360C" w14:textId="12A93041" w:rsidR="00621DD3" w:rsidRPr="0063349D" w:rsidRDefault="0063349D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Y/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D4D90" w14:textId="7FACE9B4" w:rsidR="00621DD3" w:rsidRPr="0063349D" w:rsidRDefault="0063349D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Y/Y</w:t>
            </w:r>
          </w:p>
        </w:tc>
        <w:tc>
          <w:tcPr>
            <w:tcW w:w="909" w:type="dxa"/>
            <w:shd w:val="clear" w:color="auto" w:fill="FFFFFF" w:themeFill="background1"/>
          </w:tcPr>
          <w:p w14:paraId="42857A09" w14:textId="29EF7CCD" w:rsidR="00621DD3" w:rsidRPr="0063349D" w:rsidRDefault="0063349D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Low</w:t>
            </w:r>
          </w:p>
        </w:tc>
      </w:tr>
      <w:tr w:rsidR="00621DD3" w:rsidRPr="00C55D05" w14:paraId="4D9485A1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671D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he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9145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E87B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9CBE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034E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9A56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A6DE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8085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408D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495F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93D5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2A63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5807EF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02619C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7438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Tallo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6B4A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CB13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6BF2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01BE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B338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3936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A074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Unclear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6A94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8EB5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8A38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6136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1C2904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586D01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70E2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Parra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5DBF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51DC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41CD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3D4E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C59F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5539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3C9E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56FD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1867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075D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6C26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1ECD3D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77F6C5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8FF8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Alemany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FD8B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9323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7D34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205B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2280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6799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4A3E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F9D6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6F1E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C0C3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D117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BB2DAC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4C81883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B347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u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8BFA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D3E4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A6CF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2939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52F0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9B5D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30AC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2055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363D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9563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E522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909" w:type="dxa"/>
            <w:shd w:val="clear" w:color="auto" w:fill="FFFFFF" w:themeFill="background1"/>
          </w:tcPr>
          <w:p w14:paraId="6BC3776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E9F3750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123B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Ra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32FC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D473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1622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FE20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E777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ACD8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C7D94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A6B3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FC54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09D7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4F80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909" w:type="dxa"/>
            <w:shd w:val="clear" w:color="auto" w:fill="FFFFFF" w:themeFill="background1"/>
          </w:tcPr>
          <w:p w14:paraId="5D5C07A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3AE6CF6B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9CC2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Grande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9068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D0CA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BAD8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BD5E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8CC1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96BE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DAB4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0904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B79D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EE21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5294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909" w:type="dxa"/>
            <w:shd w:val="clear" w:color="auto" w:fill="FFFFFF" w:themeFill="background1"/>
          </w:tcPr>
          <w:p w14:paraId="5E2E8D1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81447A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01A9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Power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8906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7D9A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6355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8F14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CB36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BD10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/N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0075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654B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DE97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18DE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Unclear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CFE4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909" w:type="dxa"/>
            <w:shd w:val="clear" w:color="auto" w:fill="FFFFFF" w:themeFill="background1"/>
          </w:tcPr>
          <w:p w14:paraId="6CB3C83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0BD638AA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CFC7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Zhu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E9A0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6EF5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94B7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163D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0AEE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2FF4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8307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73D3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50D0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0898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9A3D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909" w:type="dxa"/>
            <w:shd w:val="clear" w:color="auto" w:fill="FFFFFF" w:themeFill="background1"/>
          </w:tcPr>
          <w:p w14:paraId="726E483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8273911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8768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Ma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8B9D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D626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54E0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F545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423E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1ACD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03A6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D3EC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E75C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9BF6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0469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4C0812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7FD553D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505B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Hedges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9DED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73E1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4E91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F0C2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2AE4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4BFC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DCA9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1335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C0E9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Unclear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96DB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390D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C17CC1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226DEF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BD88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Che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1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F9FC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2114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DA52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603F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2EE2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621E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FAAC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78AE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8AE5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Unclear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5F5B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0FFD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5374C7E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DBD45A7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4539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Wang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89C7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7EA7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DB5BA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90AB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DB71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6FE8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F217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484D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8EA1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896B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A02B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4A669DB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CBDCE3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5FF2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Ranft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A025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96E0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F880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2E4F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7935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BDA0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90B1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AB68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98F6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FDA3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2F11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8F8681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AC09862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CCCA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Wellenius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2FC4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4134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406B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3AE9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CE12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6149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FED8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6ED6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ED1E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74EF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CBDC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489850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6B4B51A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2CEB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Shi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0A6D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D123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1BEB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D9B4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A491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1979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27A1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1A6B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540F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Unclear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B6F4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894F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1C488F7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0DF5056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47D5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Kulick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A273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0098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A6CF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403C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2738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6509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E8F3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8189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3AE1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9CD5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6820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6897431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5999DA9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CD73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ang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87B6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2B08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BE96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6595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DD2D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E857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29CF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B8F5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5A7A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DCFB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5963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280787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9EEDDA5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2139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ouna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7803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ECCC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3698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F43B7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9C20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6890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3814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328F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7004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21E0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7FF8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F722B2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096F5A9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9F8A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Lucht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5063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C6D3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756E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EFB4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9735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B513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8493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D4B0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3032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E072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53E4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263253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5AFB71F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B2FF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haffer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BA27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5A97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3377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28B2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1D56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48FA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8059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A1D8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AE6E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9349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3445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4F0D1D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FFDBA2A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0DDB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Cerza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61A2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558B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9B14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21B2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8697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3640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E06FC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CF0F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25457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6CB3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F90F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5E3846B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68A1A8F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BB56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Wang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9EEB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D8410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3226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C7FB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BB02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2600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AB06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F352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777D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DE01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B339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5F27022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55882F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9C6F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Gao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3355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33B1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F3A4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B638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4F7B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F4B7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F125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F3B9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EF61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3942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7F7D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39C7C4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018BC2D0" w14:textId="77777777" w:rsidTr="00601FE7">
        <w:trPr>
          <w:trHeight w:val="201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5092F" w14:textId="77777777" w:rsidR="00621DD3" w:rsidRPr="00A84436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4"/>
                <w:szCs w:val="14"/>
                <w:lang w:eastAsia="ja-JP"/>
              </w:rPr>
            </w:pPr>
            <w:r w:rsidRPr="001D7C37">
              <w:rPr>
                <w:rFonts w:asciiTheme="majorHAnsi" w:eastAsia="Times New Roman" w:hAnsiTheme="majorHAnsi" w:cstheme="majorHAnsi"/>
                <w:sz w:val="14"/>
                <w:szCs w:val="14"/>
                <w:lang w:eastAsia="ja-JP"/>
              </w:rPr>
              <w:t>G.-C. Chen et al.,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E268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96D7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A9A8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6C40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BD12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2D7F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538E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441D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ECC1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28794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17A5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687F953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CEDA7DC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D4DA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Wyatt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8B9F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303C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5F63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26F0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AF08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97A3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1E19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89A2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E8F6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035F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30C8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3133D7E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3D8ABB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D639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Decrom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241F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97DB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8BF4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EF2E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9D8F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5736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8A05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B06D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3120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80DF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C417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BB7C39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795F5E0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0562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Lee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7269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0165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5FD3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1141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D2ED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9EE0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E58A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C59D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F25A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5743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8C41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AF86DB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044F1194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6578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Crous-Bou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8EF5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2F56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C987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16A8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1062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5CDB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21DF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3FB2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5BA3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6982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8739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546B30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692485E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1FBCF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>Che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6120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DC07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CE0E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DEC8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8617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1062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6B94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F875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Unclear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8735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EB7A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8B86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067BB8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3410BC3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F10A5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>Shi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 xml:space="preserve"> 202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E634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2A23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6A7A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B3D1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3596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960D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405B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B5A5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5FC9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9360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9A0E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194E7DE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A22718C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D39EB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76D11">
              <w:rPr>
                <w:rFonts w:asciiTheme="majorHAnsi" w:hAnsiTheme="majorHAnsi" w:cstheme="majorHAnsi"/>
                <w:sz w:val="16"/>
                <w:szCs w:val="16"/>
              </w:rPr>
              <w:t xml:space="preserve">Hu et al., 2022  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3AC6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B03C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CC10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644A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45EA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F4DE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BB98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A705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4F88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EFFA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179E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6C3DCE5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6F9A1D50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ABE55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>Mortamais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49EB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1AAD0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C9C6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880A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CFFE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139D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41A6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50D6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0D0C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58B3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B078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6EEC057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3E1E7D5E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36EBE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>Culle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C190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A2A7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C052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E6E8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3F8D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EB70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0A71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6061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Y?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3EB0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B78F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CF31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1A25FB1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AFD9AD4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C5B16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A141A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hi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F2FF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FC97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0664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12E7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FDE8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79D7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14E6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898D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CFD8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7C49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DC1C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850B35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4233FCA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978A8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>Chen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6A141A">
              <w:rPr>
                <w:rFonts w:asciiTheme="majorHAnsi" w:hAnsiTheme="majorHAnsi" w:cstheme="majorHAnsi"/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67D0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65D2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FF66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BF24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B78F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CABB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5763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4B57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21A0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6E48A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6FA8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7625D32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63F52EC8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2E526" w14:textId="77777777" w:rsidR="00621DD3" w:rsidRPr="006A141A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76D11">
              <w:rPr>
                <w:rFonts w:asciiTheme="majorHAnsi" w:hAnsiTheme="majorHAnsi" w:cstheme="majorHAnsi"/>
                <w:sz w:val="16"/>
                <w:szCs w:val="16"/>
              </w:rPr>
              <w:t>Hu et al., 202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DC88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3E33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FFFC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476F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5D83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4D68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7C2E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BFB8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DDA1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5637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60A1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24EE45B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E3A1E67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09C6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Lee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DDF6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0828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B740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E9F89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B1BB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235B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43E5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98AA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998E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B235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7A98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374E9F1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FE2FB56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D489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D7C37">
              <w:rPr>
                <w:rFonts w:asciiTheme="majorHAnsi" w:hAnsiTheme="majorHAnsi" w:cstheme="majorHAnsi"/>
                <w:sz w:val="16"/>
                <w:szCs w:val="16"/>
              </w:rPr>
              <w:t>M. Li et al.,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65CE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830B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29C7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AAC2C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BED6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E4A1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D933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4D78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 Unclear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C50B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283E8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B30E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15F0BF2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B3B0230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0F1D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Power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1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B0957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243F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55FA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Unclear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24640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E103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1F24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7E91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57DF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DE3B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6AB4B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629B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4A4B7101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78411C9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FD40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Semmens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64CF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4591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A45E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9AA5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9384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1DAAF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F36F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BFE2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17A3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9EF8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74205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554C9F3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D054AD1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B36F2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uchi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 xml:space="preserve"> 202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79D2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26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5E18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AB10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0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5DBA4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7FFB6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9E0D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3EF1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08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78A9D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D734A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433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CB7F3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90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9A57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2598C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909" w:type="dxa"/>
            <w:shd w:val="clear" w:color="auto" w:fill="FFFFFF" w:themeFill="background1"/>
          </w:tcPr>
          <w:p w14:paraId="05BE9FCE" w14:textId="77777777" w:rsidR="00621DD3" w:rsidRPr="00C2598C" w:rsidRDefault="00621DD3" w:rsidP="00601FE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</w:tbl>
    <w:p w14:paraId="4F1441D7" w14:textId="77777777" w:rsidR="00621DD3" w:rsidRPr="004C31E0" w:rsidRDefault="00621DD3" w:rsidP="00621DD3">
      <w:pPr>
        <w:rPr>
          <w:rFonts w:asciiTheme="majorHAnsi" w:hAnsiTheme="majorHAnsi" w:cstheme="majorHAnsi"/>
          <w:sz w:val="16"/>
          <w:szCs w:val="16"/>
        </w:rPr>
      </w:pPr>
      <w:r w:rsidRPr="00C55D05">
        <w:rPr>
          <w:rFonts w:asciiTheme="majorHAnsi" w:hAnsiTheme="majorHAnsi" w:cstheme="majorHAnsi"/>
          <w:sz w:val="16"/>
          <w:szCs w:val="16"/>
        </w:rPr>
        <w:t xml:space="preserve">*Results are listed based on </w:t>
      </w:r>
      <w:r>
        <w:rPr>
          <w:rFonts w:asciiTheme="majorHAnsi" w:hAnsiTheme="majorHAnsi" w:cstheme="majorHAnsi"/>
          <w:sz w:val="16"/>
          <w:szCs w:val="16"/>
        </w:rPr>
        <w:t xml:space="preserve">an </w:t>
      </w:r>
      <w:r w:rsidRPr="00C55D05">
        <w:rPr>
          <w:rFonts w:asciiTheme="majorHAnsi" w:hAnsiTheme="majorHAnsi" w:cstheme="majorHAnsi"/>
          <w:sz w:val="16"/>
          <w:szCs w:val="16"/>
        </w:rPr>
        <w:t>assessment by YL/JH</w:t>
      </w:r>
      <w:r>
        <w:rPr>
          <w:rFonts w:asciiTheme="majorHAnsi" w:hAnsiTheme="majorHAnsi" w:cstheme="majorHAnsi"/>
          <w:sz w:val="16"/>
          <w:szCs w:val="16"/>
        </w:rPr>
        <w:t xml:space="preserve"> up until Grande </w:t>
      </w:r>
      <w:r w:rsidRPr="00776E28">
        <w:rPr>
          <w:rFonts w:asciiTheme="majorHAnsi" w:eastAsia="Times New Roman" w:hAnsiTheme="majorHAnsi" w:cstheme="majorHAnsi"/>
          <w:sz w:val="16"/>
          <w:szCs w:val="16"/>
          <w:lang w:eastAsia="ja-JP"/>
        </w:rPr>
        <w:t>et al.,</w:t>
      </w:r>
      <w:r w:rsidRPr="00300AC2">
        <w:rPr>
          <w:rFonts w:asciiTheme="majorHAnsi" w:eastAsia="Times New Roman" w:hAnsiTheme="majorHAnsi" w:cstheme="majorHAnsi"/>
          <w:sz w:val="16"/>
          <w:szCs w:val="16"/>
          <w:lang w:eastAsia="ja-JP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 xml:space="preserve">2021; and by YL/DL for Power </w:t>
      </w:r>
      <w:r w:rsidRPr="00776E28">
        <w:rPr>
          <w:rFonts w:asciiTheme="majorHAnsi" w:eastAsia="Times New Roman" w:hAnsiTheme="majorHAnsi" w:cstheme="majorHAnsi"/>
          <w:sz w:val="16"/>
          <w:szCs w:val="16"/>
          <w:lang w:eastAsia="ja-JP"/>
        </w:rPr>
        <w:t>et al.,</w:t>
      </w:r>
      <w:r w:rsidRPr="00300AC2">
        <w:rPr>
          <w:rFonts w:asciiTheme="majorHAnsi" w:eastAsia="Times New Roman" w:hAnsiTheme="majorHAnsi" w:cstheme="majorHAnsi"/>
          <w:sz w:val="16"/>
          <w:szCs w:val="16"/>
          <w:lang w:eastAsia="ja-JP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 xml:space="preserve">2013 to Semmens </w:t>
      </w:r>
      <w:r w:rsidRPr="00776E28">
        <w:rPr>
          <w:rFonts w:asciiTheme="majorHAnsi" w:eastAsia="Times New Roman" w:hAnsiTheme="majorHAnsi" w:cstheme="majorHAnsi"/>
          <w:sz w:val="16"/>
          <w:szCs w:val="16"/>
          <w:lang w:eastAsia="ja-JP"/>
        </w:rPr>
        <w:t>et al.,</w:t>
      </w:r>
      <w:r w:rsidRPr="00300AC2">
        <w:rPr>
          <w:rFonts w:asciiTheme="majorHAnsi" w:eastAsia="Times New Roman" w:hAnsiTheme="majorHAnsi" w:cstheme="majorHAnsi"/>
          <w:sz w:val="16"/>
          <w:szCs w:val="16"/>
          <w:lang w:eastAsia="ja-JP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>2022.</w:t>
      </w:r>
    </w:p>
    <w:p w14:paraId="572EB024" w14:textId="496BE25B" w:rsidR="00621DD3" w:rsidRPr="00C55D05" w:rsidRDefault="00621DD3" w:rsidP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Table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S</w:t>
      </w:r>
      <w:r>
        <w:rPr>
          <w:rFonts w:asciiTheme="majorHAnsi" w:hAnsiTheme="majorHAnsi" w:cstheme="majorHAnsi" w:hint="eastAsia"/>
          <w:b/>
          <w:bCs/>
          <w:sz w:val="16"/>
          <w:szCs w:val="16"/>
          <w:u w:val="single"/>
        </w:rPr>
        <w:t>2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. Bias Assessment for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the 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>Cross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-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>Sectional Studies</w:t>
      </w:r>
    </w:p>
    <w:tbl>
      <w:tblPr>
        <w:tblW w:w="15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170"/>
        <w:gridCol w:w="1710"/>
        <w:gridCol w:w="1800"/>
        <w:gridCol w:w="2070"/>
        <w:gridCol w:w="1620"/>
        <w:gridCol w:w="1800"/>
        <w:gridCol w:w="1800"/>
        <w:gridCol w:w="1530"/>
        <w:gridCol w:w="639"/>
      </w:tblGrid>
      <w:tr w:rsidR="00621DD3" w:rsidRPr="00C55D05" w14:paraId="03640768" w14:textId="77777777" w:rsidTr="00601FE7">
        <w:trPr>
          <w:trHeight w:val="1440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8498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Articles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9312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Inclusion criteria clearly defined?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EB99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Study subjects and setting described in detail?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1F62D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exposure measurement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s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valid and reliable?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DD18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Objective, standard criteria used for measurement of the condition?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CC05A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Confounding factors identified?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C040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3576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outcome measurement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s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valid and reliable?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C387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statistical analysis appropriate?</w:t>
            </w:r>
          </w:p>
        </w:tc>
        <w:tc>
          <w:tcPr>
            <w:tcW w:w="639" w:type="dxa"/>
          </w:tcPr>
          <w:p w14:paraId="3FBE523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Bias score</w:t>
            </w:r>
          </w:p>
        </w:tc>
      </w:tr>
      <w:tr w:rsidR="00621DD3" w:rsidRPr="00C55D05" w14:paraId="614F6B1D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CDFF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Ailshire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1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8257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275A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7D08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7642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9B38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87AC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B6BD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/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472B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16D0BF8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15E56B6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D1AA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Ailshire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4D18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65BB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86B9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56FD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FF34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4CDE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CBC7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7D48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26C07BE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3BB0ECC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15F6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Ailshire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4EF3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A0F2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46D3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F92C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FB3E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5F1F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1A35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/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358E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7346872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E31E27B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3943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acciottolo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17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A797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2C8D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078B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3C15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Not applicable / Not applicable 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C538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C919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964B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A39D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0AF9DA2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502DCE30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A4EE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Hedges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1623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276B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1C31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63D6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F199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4DED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6A28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69BA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20BEBB8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D04B924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BE99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Kim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D441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AC27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3E07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82C9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4AA5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8095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A8BB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DFDA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4788251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5AA0A22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F75F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Nunez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C6C8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D3A6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78CA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C358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DE80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B8E5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1719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02FC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2575076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B4E5907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37CA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8074B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Tzivian, Dlugaj, Winkler, Weinmayr, et al., 2016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2561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D32A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E08E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7D7D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011B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5A08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C660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33EE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2A42449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25196156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A4B4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8074B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Tzivian, Dlugaj, Winkler, Hennig, et al., 2016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654D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237A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D5F8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591E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C4EE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B959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57E2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51A3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720AD85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EA71F87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7E5D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Yao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9AC3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0B9E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7EF5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5A71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7BFB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3EA8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9760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2498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</w:tcPr>
          <w:p w14:paraId="6B9BAF7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3416442C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159F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Tzivian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17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5C72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5FC6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1086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D5E5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3B0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CF06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E909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E5C3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4204254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7F38D1FA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214B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lastRenderedPageBreak/>
              <w:t>Salinas-Rodriguez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18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7EC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7B77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6627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D44D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656A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806A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3624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CEC3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1F6EF85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34A393AE" w14:textId="77777777" w:rsidTr="00601FE7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C578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Laccarino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2021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6017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26FD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98DD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3E2F9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512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2530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86DE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C93B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510B2BF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18F2F11C" w14:textId="77777777" w:rsidTr="00601FE7">
        <w:trPr>
          <w:trHeight w:val="315"/>
        </w:trPr>
        <w:tc>
          <w:tcPr>
            <w:tcW w:w="134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53CF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1D7C37">
              <w:rPr>
                <w:rFonts w:asciiTheme="majorHAnsi" w:eastAsia="Times New Roman" w:hAnsiTheme="majorHAnsi" w:cstheme="majorHAnsi"/>
                <w:sz w:val="16"/>
                <w:szCs w:val="16"/>
              </w:rPr>
              <w:t>Z. Li et al., 2022</w:t>
            </w:r>
          </w:p>
        </w:tc>
        <w:tc>
          <w:tcPr>
            <w:tcW w:w="11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0F03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CBDC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8A06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E497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6119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C69E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86DC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9675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207DE62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6685E8E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8869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Sun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FB99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262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67EC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 / N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A7A6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585C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AC38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C7C92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3B50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2F25563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Middle</w:t>
            </w:r>
          </w:p>
        </w:tc>
      </w:tr>
      <w:tr w:rsidR="00621DD3" w:rsidRPr="00C55D05" w14:paraId="549EDC2D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055B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 xml:space="preserve">Gale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E5F99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41B93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29F7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6C34A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D482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5FDA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192EA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DF64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4F5D980C" w14:textId="77777777" w:rsidR="00621DD3" w:rsidRPr="007E5EB8" w:rsidRDefault="00621DD3" w:rsidP="00601FE7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4DDD01C0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17FB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 xml:space="preserve">Gatto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2014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C7EDF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BF545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D441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AE38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78777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49668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AD3C6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B0B0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35B3CD70" w14:textId="77777777" w:rsidR="00621DD3" w:rsidRPr="007E5EB8" w:rsidRDefault="00621DD3" w:rsidP="00601FE7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  <w:tr w:rsidR="00621DD3" w:rsidRPr="00C55D05" w14:paraId="6A2B879C" w14:textId="77777777" w:rsidTr="00601FE7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90834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 xml:space="preserve">Christensen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2022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C8A7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7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9777D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9B1F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DAD2C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Not applicable / Not applicable</w:t>
            </w:r>
          </w:p>
        </w:tc>
        <w:tc>
          <w:tcPr>
            <w:tcW w:w="162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9334B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1BAEE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8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D31E0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F2A21" w14:textId="77777777" w:rsidR="00621DD3" w:rsidRPr="007E5EB8" w:rsidRDefault="00621DD3" w:rsidP="00601FE7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7E5EB8">
              <w:rPr>
                <w:rFonts w:asciiTheme="majorHAnsi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639" w:type="dxa"/>
            <w:shd w:val="clear" w:color="auto" w:fill="FFFFFF"/>
          </w:tcPr>
          <w:p w14:paraId="599FFFF7" w14:textId="77777777" w:rsidR="00621DD3" w:rsidRPr="007E5EB8" w:rsidRDefault="00621DD3" w:rsidP="00601FE7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</w:tr>
    </w:tbl>
    <w:p w14:paraId="22FE668E" w14:textId="77777777" w:rsidR="00621DD3" w:rsidRPr="00C55D05" w:rsidRDefault="00621DD3" w:rsidP="00621DD3">
      <w:pPr>
        <w:rPr>
          <w:rFonts w:asciiTheme="majorHAnsi" w:hAnsiTheme="majorHAnsi" w:cstheme="majorHAnsi"/>
          <w:sz w:val="16"/>
          <w:szCs w:val="16"/>
        </w:rPr>
      </w:pPr>
      <w:r w:rsidRPr="00C55D05">
        <w:rPr>
          <w:rFonts w:asciiTheme="majorHAnsi" w:hAnsiTheme="majorHAnsi" w:cstheme="majorHAnsi"/>
          <w:sz w:val="16"/>
          <w:szCs w:val="16"/>
        </w:rPr>
        <w:t xml:space="preserve">*Results are listed based on </w:t>
      </w:r>
      <w:r>
        <w:rPr>
          <w:rFonts w:asciiTheme="majorHAnsi" w:hAnsiTheme="majorHAnsi" w:cstheme="majorHAnsi"/>
          <w:sz w:val="16"/>
          <w:szCs w:val="16"/>
        </w:rPr>
        <w:t xml:space="preserve">an </w:t>
      </w:r>
      <w:r w:rsidRPr="00C55D05">
        <w:rPr>
          <w:rFonts w:asciiTheme="majorHAnsi" w:hAnsiTheme="majorHAnsi" w:cstheme="majorHAnsi"/>
          <w:sz w:val="16"/>
          <w:szCs w:val="16"/>
        </w:rPr>
        <w:t>assessment by YL/JH</w:t>
      </w:r>
      <w:r>
        <w:rPr>
          <w:rFonts w:asciiTheme="majorHAnsi" w:hAnsiTheme="majorHAnsi" w:cstheme="majorHAnsi"/>
          <w:sz w:val="16"/>
          <w:szCs w:val="16"/>
        </w:rPr>
        <w:t xml:space="preserve"> up until </w:t>
      </w:r>
      <w:r w:rsidRPr="001D7C37">
        <w:rPr>
          <w:rFonts w:asciiTheme="majorHAnsi" w:hAnsiTheme="majorHAnsi" w:cstheme="majorHAnsi"/>
          <w:sz w:val="16"/>
          <w:szCs w:val="16"/>
        </w:rPr>
        <w:t>Z. Li et al., 2022</w:t>
      </w:r>
      <w:r>
        <w:rPr>
          <w:rFonts w:asciiTheme="majorHAnsi" w:hAnsiTheme="majorHAnsi" w:cstheme="majorHAnsi"/>
          <w:sz w:val="16"/>
          <w:szCs w:val="16"/>
        </w:rPr>
        <w:t xml:space="preserve">; and by YL/DL for Sun </w:t>
      </w:r>
      <w:r w:rsidRPr="00776E28">
        <w:rPr>
          <w:rFonts w:asciiTheme="majorHAnsi" w:eastAsia="Times New Roman" w:hAnsiTheme="majorHAnsi" w:cstheme="majorHAnsi"/>
          <w:sz w:val="16"/>
          <w:szCs w:val="16"/>
          <w:lang w:eastAsia="ja-JP"/>
        </w:rPr>
        <w:t>et al.,</w:t>
      </w:r>
      <w:r w:rsidRPr="00300AC2">
        <w:rPr>
          <w:rFonts w:asciiTheme="majorHAnsi" w:eastAsia="Times New Roman" w:hAnsiTheme="majorHAnsi" w:cstheme="majorHAnsi"/>
          <w:sz w:val="16"/>
          <w:szCs w:val="16"/>
          <w:lang w:eastAsia="ja-JP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 xml:space="preserve">2008 to Christensen </w:t>
      </w:r>
      <w:r w:rsidRPr="00776E28">
        <w:rPr>
          <w:rFonts w:asciiTheme="majorHAnsi" w:eastAsia="Times New Roman" w:hAnsiTheme="majorHAnsi" w:cstheme="majorHAnsi"/>
          <w:sz w:val="16"/>
          <w:szCs w:val="16"/>
          <w:lang w:eastAsia="ja-JP"/>
        </w:rPr>
        <w:t>et al.,</w:t>
      </w:r>
      <w:r w:rsidRPr="00300AC2">
        <w:rPr>
          <w:rFonts w:asciiTheme="majorHAnsi" w:eastAsia="Times New Roman" w:hAnsiTheme="majorHAnsi" w:cstheme="majorHAnsi"/>
          <w:sz w:val="16"/>
          <w:szCs w:val="16"/>
          <w:lang w:eastAsia="ja-JP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>2022.</w:t>
      </w:r>
    </w:p>
    <w:p w14:paraId="14B12B3B" w14:textId="77777777" w:rsidR="00621DD3" w:rsidRDefault="00621DD3" w:rsidP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6BD44182" w14:textId="77777777" w:rsidR="00621DD3" w:rsidRDefault="00621DD3" w:rsidP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48E21894" w14:textId="77777777" w:rsidR="00621DD3" w:rsidRPr="00C55D05" w:rsidRDefault="00621DD3" w:rsidP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24D5C573" w14:textId="361911EB" w:rsidR="00621DD3" w:rsidRPr="00C55D05" w:rsidRDefault="00621DD3" w:rsidP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Table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S</w:t>
      </w:r>
      <w:r>
        <w:rPr>
          <w:rFonts w:asciiTheme="majorHAnsi" w:hAnsiTheme="majorHAnsi" w:cstheme="majorHAnsi" w:hint="eastAsia"/>
          <w:b/>
          <w:bCs/>
          <w:sz w:val="16"/>
          <w:szCs w:val="16"/>
          <w:u w:val="single"/>
        </w:rPr>
        <w:t>3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. Bias Assessment for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the 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>Case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-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Control 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S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>tud</w:t>
      </w: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ies</w:t>
      </w:r>
    </w:p>
    <w:tbl>
      <w:tblPr>
        <w:tblW w:w="15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"/>
        <w:gridCol w:w="1871"/>
        <w:gridCol w:w="1350"/>
        <w:gridCol w:w="1620"/>
        <w:gridCol w:w="1440"/>
        <w:gridCol w:w="1440"/>
        <w:gridCol w:w="1170"/>
        <w:gridCol w:w="1530"/>
        <w:gridCol w:w="1439"/>
        <w:gridCol w:w="1530"/>
        <w:gridCol w:w="1170"/>
        <w:gridCol w:w="459"/>
      </w:tblGrid>
      <w:tr w:rsidR="00621DD3" w:rsidRPr="00C55D05" w14:paraId="3D5A52ED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4A4E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6B00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the groups comparable other than the presence of disease in cases or the absence of disease in controls?</w:t>
            </w:r>
          </w:p>
        </w:tc>
        <w:tc>
          <w:tcPr>
            <w:tcW w:w="13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C817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cases and controls matched appropriately?</w:t>
            </w:r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EB807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the same criteria used for identification of cases and controls?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68E3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exposure measured in a standard, valid and reliable way?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A3A6F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exposure measured in the same way for cases and controls?</w:t>
            </w:r>
          </w:p>
        </w:tc>
        <w:tc>
          <w:tcPr>
            <w:tcW w:w="11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075A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confounding factors identified?</w:t>
            </w:r>
          </w:p>
        </w:tc>
        <w:tc>
          <w:tcPr>
            <w:tcW w:w="15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D4D49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AC50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ere outcomes assessed in a standard, valid and reliable way for cases and controls?</w:t>
            </w:r>
          </w:p>
        </w:tc>
        <w:tc>
          <w:tcPr>
            <w:tcW w:w="15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4AF4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the exposure period of interest long enough to be meaningful?</w:t>
            </w:r>
          </w:p>
        </w:tc>
        <w:tc>
          <w:tcPr>
            <w:tcW w:w="11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3F5B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Was appropriate statistical analysis used?</w:t>
            </w:r>
          </w:p>
        </w:tc>
        <w:tc>
          <w:tcPr>
            <w:tcW w:w="459" w:type="dxa"/>
            <w:shd w:val="clear" w:color="auto" w:fill="FFFFFF" w:themeFill="background1"/>
          </w:tcPr>
          <w:p w14:paraId="3CF5D0D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Bias Score</w:t>
            </w:r>
          </w:p>
        </w:tc>
      </w:tr>
      <w:tr w:rsidR="00621DD3" w:rsidRPr="00C55D05" w14:paraId="1C4D2FB4" w14:textId="77777777" w:rsidTr="00601FE7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C211E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Wu </w:t>
            </w:r>
            <w:r w:rsidRPr="00776E28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>et al.,</w:t>
            </w:r>
            <w:r w:rsidRPr="00300AC2">
              <w:rPr>
                <w:rFonts w:asciiTheme="majorHAnsi" w:eastAsia="Times New Roman" w:hAnsiTheme="majorHAnsi" w:cstheme="majorHAnsi"/>
                <w:sz w:val="16"/>
                <w:szCs w:val="16"/>
                <w:lang w:eastAsia="ja-JP"/>
              </w:rPr>
              <w:t xml:space="preserve"> </w:t>
            </w: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187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F5FA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3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47443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6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D00D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5EB10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Unclear</w:t>
            </w:r>
          </w:p>
        </w:tc>
        <w:tc>
          <w:tcPr>
            <w:tcW w:w="144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765B5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1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5A0A1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5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01A76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4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3E1FC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Unclear</w:t>
            </w:r>
          </w:p>
        </w:tc>
        <w:tc>
          <w:tcPr>
            <w:tcW w:w="15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12E1B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11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28612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C55D05">
              <w:rPr>
                <w:rFonts w:asciiTheme="majorHAnsi" w:eastAsia="Times New Roman" w:hAnsiTheme="majorHAnsi" w:cstheme="majorHAnsi"/>
                <w:sz w:val="16"/>
                <w:szCs w:val="16"/>
              </w:rPr>
              <w:t>Y / Y</w:t>
            </w:r>
          </w:p>
        </w:tc>
        <w:tc>
          <w:tcPr>
            <w:tcW w:w="459" w:type="dxa"/>
            <w:shd w:val="clear" w:color="auto" w:fill="FFFFFF" w:themeFill="background1"/>
          </w:tcPr>
          <w:p w14:paraId="653E2638" w14:textId="77777777" w:rsidR="00621DD3" w:rsidRPr="00C55D05" w:rsidRDefault="00621DD3" w:rsidP="00601FE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Low</w:t>
            </w:r>
          </w:p>
        </w:tc>
      </w:tr>
    </w:tbl>
    <w:p w14:paraId="582BBB72" w14:textId="77777777" w:rsidR="00621DD3" w:rsidRPr="00C55D05" w:rsidRDefault="00621DD3" w:rsidP="00621DD3">
      <w:pPr>
        <w:rPr>
          <w:rFonts w:asciiTheme="majorHAnsi" w:hAnsiTheme="majorHAnsi" w:cstheme="majorHAnsi"/>
          <w:sz w:val="16"/>
          <w:szCs w:val="16"/>
        </w:rPr>
      </w:pPr>
      <w:r w:rsidRPr="00C55D05">
        <w:rPr>
          <w:rFonts w:asciiTheme="majorHAnsi" w:hAnsiTheme="majorHAnsi" w:cstheme="majorHAnsi"/>
          <w:sz w:val="16"/>
          <w:szCs w:val="16"/>
        </w:rPr>
        <w:t xml:space="preserve">*Results are listed based on </w:t>
      </w:r>
      <w:r>
        <w:rPr>
          <w:rFonts w:asciiTheme="majorHAnsi" w:hAnsiTheme="majorHAnsi" w:cstheme="majorHAnsi"/>
          <w:sz w:val="16"/>
          <w:szCs w:val="16"/>
        </w:rPr>
        <w:t xml:space="preserve">an </w:t>
      </w:r>
      <w:r w:rsidRPr="00C55D05">
        <w:rPr>
          <w:rFonts w:asciiTheme="majorHAnsi" w:hAnsiTheme="majorHAnsi" w:cstheme="majorHAnsi"/>
          <w:sz w:val="16"/>
          <w:szCs w:val="16"/>
        </w:rPr>
        <w:t>assessment by YL/JH</w:t>
      </w:r>
    </w:p>
    <w:p w14:paraId="20C2E0F4" w14:textId="77777777" w:rsidR="00621DD3" w:rsidRPr="00C55D05" w:rsidRDefault="00621DD3" w:rsidP="00621DD3">
      <w:pPr>
        <w:rPr>
          <w:rFonts w:asciiTheme="majorHAnsi" w:hAnsiTheme="majorHAnsi" w:cstheme="majorHAnsi"/>
          <w:sz w:val="16"/>
          <w:szCs w:val="16"/>
        </w:rPr>
      </w:pPr>
    </w:p>
    <w:p w14:paraId="138E94F0" w14:textId="77777777" w:rsidR="00621DD3" w:rsidRDefault="00621DD3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6CC24642" w14:textId="0C0D5A3C" w:rsidR="00804C40" w:rsidRDefault="00D62841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b/>
          <w:bCs/>
          <w:sz w:val="16"/>
          <w:szCs w:val="16"/>
          <w:u w:val="single"/>
        </w:rPr>
        <w:t>T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able </w:t>
      </w:r>
      <w:r w:rsidR="00801BDD">
        <w:rPr>
          <w:rFonts w:asciiTheme="majorHAnsi" w:hAnsiTheme="majorHAnsi" w:cstheme="majorHAnsi"/>
          <w:b/>
          <w:bCs/>
          <w:sz w:val="16"/>
          <w:szCs w:val="16"/>
          <w:u w:val="single"/>
        </w:rPr>
        <w:t>S</w:t>
      </w:r>
      <w:r w:rsidR="00FE4C14">
        <w:rPr>
          <w:rFonts w:asciiTheme="majorHAnsi" w:hAnsiTheme="majorHAnsi" w:cstheme="majorHAnsi" w:hint="eastAsia"/>
          <w:b/>
          <w:bCs/>
          <w:sz w:val="16"/>
          <w:szCs w:val="16"/>
          <w:u w:val="single"/>
        </w:rPr>
        <w:t>4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. Summary of effect modifiers of </w:t>
      </w:r>
      <w:r w:rsidR="0037560E">
        <w:rPr>
          <w:rFonts w:asciiTheme="majorHAnsi" w:hAnsiTheme="majorHAnsi" w:cstheme="majorHAnsi"/>
          <w:b/>
          <w:bCs/>
          <w:sz w:val="16"/>
          <w:szCs w:val="16"/>
          <w:u w:val="single"/>
        </w:rPr>
        <w:t xml:space="preserve">the </w:t>
      </w:r>
      <w:r w:rsidRPr="00C55D05">
        <w:rPr>
          <w:rFonts w:asciiTheme="majorHAnsi" w:hAnsiTheme="majorHAnsi" w:cstheme="majorHAnsi"/>
          <w:b/>
          <w:bCs/>
          <w:sz w:val="16"/>
          <w:szCs w:val="16"/>
          <w:u w:val="single"/>
        </w:rPr>
        <w:t>includ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2"/>
        <w:gridCol w:w="610"/>
        <w:gridCol w:w="700"/>
        <w:gridCol w:w="655"/>
        <w:gridCol w:w="611"/>
        <w:gridCol w:w="700"/>
        <w:gridCol w:w="657"/>
        <w:gridCol w:w="611"/>
        <w:gridCol w:w="611"/>
        <w:gridCol w:w="611"/>
        <w:gridCol w:w="700"/>
        <w:gridCol w:w="611"/>
        <w:gridCol w:w="611"/>
        <w:gridCol w:w="700"/>
        <w:gridCol w:w="700"/>
        <w:gridCol w:w="700"/>
        <w:gridCol w:w="1135"/>
        <w:gridCol w:w="611"/>
        <w:gridCol w:w="512"/>
        <w:gridCol w:w="514"/>
        <w:gridCol w:w="552"/>
      </w:tblGrid>
      <w:tr w:rsidR="003C44B2" w:rsidRPr="009B0CED" w14:paraId="40DA6E51" w14:textId="77777777" w:rsidTr="002657ED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B13698" w14:textId="77777777" w:rsidR="009B0CED" w:rsidRPr="002657ED" w:rsidRDefault="009B0CED" w:rsidP="00265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ja-JP"/>
              </w:rPr>
              <w:t>Studies</w:t>
            </w:r>
          </w:p>
        </w:tc>
        <w:tc>
          <w:tcPr>
            <w:tcW w:w="0" w:type="auto"/>
            <w:gridSpan w:val="20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881D57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  <w:t>Effect Modifier (Study focus)</w:t>
            </w:r>
          </w:p>
        </w:tc>
      </w:tr>
      <w:tr w:rsidR="009601DB" w:rsidRPr="009B0CED" w14:paraId="1BCB6D22" w14:textId="77777777" w:rsidTr="002657ED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6FF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5233A5" w14:textId="669CCD85" w:rsidR="009B0CED" w:rsidRPr="00FE4C14" w:rsidRDefault="00FE4C14" w:rsidP="009B0CE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 w:val="14"/>
                <w:szCs w:val="14"/>
              </w:rPr>
              <w:t>Health Behavior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943EE5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ja-JP"/>
              </w:rPr>
              <w:t>Genetic</w:t>
            </w:r>
            <w:r w:rsidRPr="009B0CED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ja-JP"/>
              </w:rPr>
              <w:br/>
              <w:t>/Molecular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3DBE12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  <w:t>Environmental</w:t>
            </w:r>
          </w:p>
        </w:tc>
        <w:tc>
          <w:tcPr>
            <w:tcW w:w="0" w:type="auto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B17B14" w14:textId="14518748" w:rsidR="009B0CED" w:rsidRPr="009B0CED" w:rsidRDefault="00601FE7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</w:pPr>
            <w:commentRangeStart w:id="0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  <w:t>Individual</w:t>
            </w:r>
            <w:del w:id="1" w:author="Microsoft 계정" w:date="2026-04-01T17:50:00Z">
              <w:r w:rsidDel="00601FE7">
                <w:rPr>
                  <w:rFonts w:ascii="Calibri" w:eastAsia="Times New Roman" w:hAnsi="Calibri" w:cs="Calibri"/>
                  <w:b/>
                  <w:bCs/>
                  <w:color w:val="000000"/>
                  <w:sz w:val="14"/>
                  <w:szCs w:val="14"/>
                  <w:lang w:eastAsia="ja-JP"/>
                </w:rPr>
                <w:delText>s</w:delText>
              </w:r>
            </w:del>
            <w:commentRangeEnd w:id="0"/>
            <w:r w:rsidRPr="009B0CED">
              <w:rPr>
                <w:rStyle w:val="CommentReference"/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  <w:commentReference w:id="0"/>
            </w:r>
          </w:p>
        </w:tc>
      </w:tr>
      <w:tr w:rsidR="009601DB" w:rsidRPr="009B0CED" w14:paraId="24EFF1F6" w14:textId="77777777" w:rsidTr="002657ED">
        <w:trPr>
          <w:trHeight w:val="7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6740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3E706F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 xml:space="preserve">Physical </w:t>
            </w: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br/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6C3322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26CE6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8B3AF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Dietary</w:t>
            </w: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br/>
              <w:t>Diversit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220B6D" w14:textId="77777777" w:rsidR="009B0CED" w:rsidRPr="009B0CED" w:rsidRDefault="009B0CED" w:rsidP="009B0C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D400C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Neighborhood Stres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2ED1F8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9E71F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Cooking Fu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EFF844" w14:textId="77777777" w:rsidR="00CD0432" w:rsidRPr="009001C8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 xml:space="preserve">Ventilation </w:t>
            </w:r>
          </w:p>
          <w:p w14:paraId="6805711C" w14:textId="77777777" w:rsidR="00CD0432" w:rsidRPr="009001C8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 xml:space="preserve">in </w:t>
            </w:r>
          </w:p>
          <w:p w14:paraId="7F64436F" w14:textId="521418BA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indoor co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7BFBD9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799DDB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A9B539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9A1D4E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630BC1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C6E3D4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1EE108" w14:textId="15926358" w:rsidR="009B0CED" w:rsidRPr="009B0CED" w:rsidRDefault="00702469" w:rsidP="0070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ja-JP"/>
              </w:rPr>
            </w:pPr>
            <w:ins w:id="2" w:author="Microsoft 계정" w:date="2026-04-24T07:52:00Z">
              <w:r w:rsidRPr="00702469">
                <w:rPr>
                  <w:rFonts w:ascii="Calibri" w:eastAsia="Times New Roman" w:hAnsi="Calibri" w:cs="Calibri"/>
                  <w:color w:val="000000"/>
                  <w:sz w:val="12"/>
                  <w:szCs w:val="12"/>
                  <w:lang w:eastAsia="ja-JP"/>
                </w:rPr>
                <w:t>Geographic location</w:t>
              </w:r>
            </w:ins>
            <w:del w:id="3" w:author="Microsoft 계정" w:date="2026-04-24T07:52:00Z">
              <w:r w:rsidR="009B0CED" w:rsidRPr="009B0CED" w:rsidDel="00702469">
                <w:rPr>
                  <w:rFonts w:ascii="Calibri" w:eastAsia="Times New Roman" w:hAnsi="Calibri" w:cs="Calibri"/>
                  <w:color w:val="000000"/>
                  <w:sz w:val="12"/>
                  <w:szCs w:val="12"/>
                  <w:lang w:eastAsia="ja-JP"/>
                </w:rPr>
                <w:delText>Residenc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ABBF69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t xml:space="preserve">Marital </w:t>
            </w: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br/>
              <w:t>Statu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ADEE9" w14:textId="3542FE64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t>Socio</w:t>
            </w:r>
            <w:r w:rsidR="00FF0323" w:rsidRPr="009001C8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t>-E</w:t>
            </w: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t>conomic</w:t>
            </w: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br/>
              <w:t xml:space="preserve">Status </w:t>
            </w: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br/>
              <w:t>(SES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A65A3A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t>Co-morbidit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E024C9" w14:textId="77777777" w:rsidR="009B0CED" w:rsidRPr="009B0CED" w:rsidRDefault="009B0CED" w:rsidP="009B0C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</w:pPr>
            <w:r w:rsidRPr="009B0CED">
              <w:rPr>
                <w:rFonts w:ascii="Calibri" w:eastAsia="Times New Roman" w:hAnsi="Calibri" w:cs="Calibri"/>
                <w:sz w:val="12"/>
                <w:szCs w:val="12"/>
                <w:lang w:eastAsia="ja-JP"/>
              </w:rPr>
              <w:t>Others</w:t>
            </w:r>
          </w:p>
        </w:tc>
      </w:tr>
      <w:tr w:rsidR="009601DB" w:rsidRPr="009B0CED" w14:paraId="064F6825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223406" w14:textId="44F640B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Schikowski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3292D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38E3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6D4CD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2999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E99248" w14:textId="5AA7A28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DA03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17F91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BC513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434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628F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F42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E0E5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223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821E1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9520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5D22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0FAB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C4CA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545D3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8988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AE81718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F5B10BC" w14:textId="4F1491C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Fehsel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9DC6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C5AA0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1A00C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BB6E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C42D4E" w14:textId="6C1316E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0AF96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0FC09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5CFDB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7EDF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58BE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7EF0E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BCC8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11C9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E321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5611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AB86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B1035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DAC6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F4595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1371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AEBD64E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CAC337" w14:textId="6328628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Ailshire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B00A7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E70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74BB6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46A7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5AD9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31B25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322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C19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BC9E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0CCC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001F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5419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26B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6094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1E5B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5C3F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2B761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5DC29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E24B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D289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3BBE480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891FF0" w14:textId="0496546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Ailshire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9B1D7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651E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18F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2E91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879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B991B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17406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0E174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A05F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6E81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B1D5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52BD3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324AA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681C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712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6084C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32F1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C293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9898F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30AF2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6B9A5E2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A39D5F8" w14:textId="1630204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Cacciottolo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D272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769F8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D3BF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771A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6EEB4" w14:textId="336220B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7046F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FF1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332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45BA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7D97C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353D7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829A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9208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12AC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7428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3AC6B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E67C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3983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6F42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4F13D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1035104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B1D831B" w14:textId="4F51F943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Cleary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B58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C03C5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D699E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B591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F65C5D" w14:textId="568DD7E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4249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154A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50C2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706E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3E2E7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89B8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6DE5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054A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8C06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FE3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9D8D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AFBD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187A9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249B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6E356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5DCEA81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47BA75" w14:textId="16D45A2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Colicino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C8D0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E923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15FEA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D7BF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0928E" w14:textId="1AA1C24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33B7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CEA9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F0A30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AC48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7A6A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122E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C476F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13EDE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9A24B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7F2EA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2CF8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53DA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05692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9F515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00201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3D96F67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1D14E8" w14:textId="6B9369B3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Colicino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B7CB0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F538C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8F93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95F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B455B" w14:textId="4AA7824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090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A534B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E3B6E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EDA4B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D4318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7C10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9E95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DDB65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AA1F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7F76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F9DE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D0886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0CDB7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D139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F659A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DED230B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9363D6" w14:textId="114AE893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lastRenderedPageBreak/>
              <w:t xml:space="preserve">Colicino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69E3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377F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10F03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BF1B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D5498F" w14:textId="173CA44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3B66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8B9B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69CC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CA5EE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A83A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D0BEF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3BB9D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5637D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A903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03C1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1DEA3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AF53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269B6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2486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3D2C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5D78130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664406" w14:textId="01C8FC4A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Hedges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4C6AB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A7458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30B5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78E8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A4B8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34A1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1A59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EB7A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C1A4A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5E82B" w14:textId="603AA1E5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3883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B43B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32465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C200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4A57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C91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17FD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60261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A20E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3560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949EF4C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83EEF3" w14:textId="59CFA9F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Salinas-Rodriguez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7291F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5627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451F0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C461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DD656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8834E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63426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F6A51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27FDA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AE6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A9C00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37916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0E46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D6705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FE9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F940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F49E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E30F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E74F0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D01F3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2E717BE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46E158B" w14:textId="61DCDC87" w:rsidR="009B0CED" w:rsidRPr="002657ED" w:rsidRDefault="00A70A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70AB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Tzivian, Dlugaj, Winkler, Weinmayr, et al.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3D54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E57EBC" w14:textId="0C76CECD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BB3A2" w14:textId="527374D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6736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A9691B" w14:textId="32551F7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321DF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B4F2A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CF0E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7A5F0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D27A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0614E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D558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A649D9" w14:textId="161624E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6BD9B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BC05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5F477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562F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F37E0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3748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EC2F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C253CB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686B090" w14:textId="0D5DFDA8" w:rsidR="009B0CED" w:rsidRPr="002657ED" w:rsidRDefault="00A70A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70AB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Tzivian, Dlugaj, Winkler, Hennig, et al.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044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B91C74" w14:textId="44E838E2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5904A" w14:textId="3CE5AEE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D54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99E8FF" w14:textId="06A3D74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8C52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451C5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5CFF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C4F58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B2690" w14:textId="4B5A3F49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D32D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926E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A7917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83E98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A1D6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9F6E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4BC5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E76E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6CC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66570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FC0B7C6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9854BC" w14:textId="7B49ED09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Wu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5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F799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BA189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E735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AC58B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4BC46" w14:textId="56871649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7A81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7577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B3280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1460E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D74BBA" w14:textId="1EA2170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80DA1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A7A3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6E969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943B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CA2F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C53C9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B2D81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8E1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B217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8F9E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5A15C94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F56D289" w14:textId="13C8D7FA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Ailshire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&amp;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Crimmins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D7C70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FB6216" w14:textId="1BDB089A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EBA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6D699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9D03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3533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23D2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C10C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F6AFD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C3F8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9D38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D5B4C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5B1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EA041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AC389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0460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E4148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F3624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0EB16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B7EA3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A159182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698BBC" w14:textId="787B66D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Yao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2269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2FF15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B76E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1DF23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E1B7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AC7E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139FC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E4FA8B" w14:textId="74C758A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6C8654" w14:textId="2614532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6A2A9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EFE5A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9FD8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EFC6D" w14:textId="4461A7E1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76D5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DB7D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5D082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D8D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0CFE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9F5F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128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3E3DE83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7C0478" w14:textId="781C8085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Tzivia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413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34F5B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C394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21C16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04B7C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0A10D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35355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4C22A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D9FE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FC46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37E6D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A00D1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3FC2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8D76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0AE2C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AA01E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78AB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31E7E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9B273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3C6B0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134B96A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7DC2D0A" w14:textId="2D86336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Kim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B8D69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0D1F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76622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A141B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6232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3203E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CD908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2DBD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C2C51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0F4EE8" w14:textId="760E851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52EE6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91A4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6AAC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6968D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E904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6B46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8453B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8D46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CF3D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7CF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5B2D93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B9E940" w14:textId="7F2DF6B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Carey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642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B414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8B642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8F1F4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B026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D187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5B02D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8833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2E1B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E9E22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9574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E50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63BB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251B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168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3F13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E5E0C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EE04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BB8C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D08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CD9A657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451E27" w14:textId="1203E267" w:rsidR="009B0CED" w:rsidRPr="002657ED" w:rsidRDefault="00A70A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70AB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. Chen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296F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6183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5B95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9560CC" w14:textId="176ED7A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F6F2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487E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1FDE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9A38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77CCB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F566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64EE7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D9F5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7722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65FF9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A4FD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A6CA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705F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6D431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3286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213AC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D0952D5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CEFF3F" w14:textId="65886DE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He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2CAB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C866A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65A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ACE1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5558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694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2AD74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1A0B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FC2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67AA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FB9CA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B5F4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D74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9A0E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9E643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7183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E839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EAA0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26C46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49F3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EFD73E4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BB8388" w14:textId="4DD62F8C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Loop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B1BD3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B3D0E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61E8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1085D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EBE67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46C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7D4F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B30E2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33E8E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BD3B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760AD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AC1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E65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EC5E1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E2840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EFDB0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B3921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F916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DE15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A99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6237A35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53BD35" w14:textId="4E28C8C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Shi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E69C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7BE0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656CE" w14:textId="1253A8B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D041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A2A5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AEFE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5849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FFE3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DA276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270ACA" w14:textId="6C82EEC2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D5B5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AD8D09" w14:textId="20849CA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0878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F9EAF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B7FD0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262E4" w14:textId="7E14487C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486F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BC9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032E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FDDD6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42273F1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A140929" w14:textId="790AE72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Oudi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B055C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815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C937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54EF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66FF1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55B68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474A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116A2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22BC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B2D6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228C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3ED6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66FE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33DC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9738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65785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C6B6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5C4FF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7392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D038D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82C1BD3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C6AF7C" w14:textId="03E2949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Che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46CD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4F8D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6BB3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88FE8" w14:textId="2E7C2ACE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A5A5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BF81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D21B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389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A52D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9AF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14B7E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F5B8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C813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9589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D0BA1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8026A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5798C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8CE86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C96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C59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5E4E14D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F34307D" w14:textId="4CA3BDF1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Laccarino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3506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39B85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62E2D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A4184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470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97F4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7D8D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476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BD7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2D7AA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C65E2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7257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05D0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23536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42F5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1C959D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489A41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69E0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8F60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478A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A1F8F13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A429E1" w14:textId="248500CD" w:rsidR="009B0CED" w:rsidRPr="002657ED" w:rsidRDefault="00A70A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70AB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Z. Li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E76D9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3ECF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648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8C942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1CB5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620F5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F2AA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71EED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E38FB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0CED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EE941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B503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567BC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7AB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5CDEE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2F7C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92BD1" w14:textId="77777777" w:rsidR="009B0CED" w:rsidRPr="002657ED" w:rsidRDefault="009B0CED" w:rsidP="0026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ja-JP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2E1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636B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2233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916598D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C08BE5" w14:textId="55C42A2D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Tallo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C3885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5140C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2ED25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48D2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C3A30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530C8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156D7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154BD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A65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E1B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A35E1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5D73D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31F6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DD39B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FC6B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A329A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81253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7E52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0D5D1" w14:textId="766AE65C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785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B0BA59E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9763D7B" w14:textId="168A46A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Parra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2167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8EA48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4B99A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178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7F031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A693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093A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DE50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CFADF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515AC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148F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C3FB7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9214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886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FDE9A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F9693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450EC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54FF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1FA9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867A3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8C4EE8B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DD47C2" w14:textId="2EB44D4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Alemany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16C1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A5E8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8899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23B3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3F90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4B2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7D42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32A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5F32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E8C5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D9D52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D2BE7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297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25EE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085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75C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E41B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0AD42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9C67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C09FF3" w14:textId="2F8CF895" w:rsidR="009B0CED" w:rsidRPr="002657ED" w:rsidRDefault="00A334C2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Amyloid status</w:t>
            </w:r>
            <w:r w:rsidR="009B0CED"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41A14F2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0005FD" w14:textId="589A4531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Yu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F29D4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890C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B83F2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5BDA7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D8E78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36761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5D209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B8A26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AA62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0404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32304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7349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CEB35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C39B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B97B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69623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EA8EB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199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229A6F" w14:textId="4F5B236D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B5A7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49ABB1B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A2449C" w14:textId="639B6AA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Ra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2ECD1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EE2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D50D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7381B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44861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D868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AFE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94E78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82D2D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DFC08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E8B70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C281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E1877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15BE7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888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D8F22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CEE5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366C4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5CFD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634D5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DCAD6E9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F08ACCA" w14:textId="52A1790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Grande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97A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48036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B666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9923E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03B07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955A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57E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AFE4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D436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436D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DA5BE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0566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2B70A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8CA1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359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FFFC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B51A7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C5FE0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AF63D4" w14:textId="77CB6EF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59D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2BE8668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A37F90" w14:textId="749EA4F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Sun 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et al.,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6185C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556A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3701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50EA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42A07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12405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3ACD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D72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684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CF47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AFFE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7FAC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BBED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E29E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E98AD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EFA8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D998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D8C33D" w14:textId="48FA8F6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C6CF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5FCC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7C7EFAAC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36F4C9" w14:textId="62E3A7A1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Power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5994E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B2C3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B49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3401D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38816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C951D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56786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550D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E2E0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DD993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4B5D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508E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2A77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5E35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2ACFC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0A86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F965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B180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8ACE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17C21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18E7BB0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638967" w14:textId="49C93E5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Zhu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9B041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F7DD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EF37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337750" w14:textId="71724CD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75166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914D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D0F7B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BAD9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2E576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CDA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AD811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3D75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DACA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A26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D6C3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82DC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70DF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5FC4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1C15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7368F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389A186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2BCC00" w14:textId="30319E3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Mortamais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E1DA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03664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76B1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F304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6ADD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C2E7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28D2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12BF7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4812E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09BB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5E7A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A0833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D5B56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9C4E7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BDB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9C2B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EE2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6DF9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17F89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A7A59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3898DD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0666B8" w14:textId="1562A281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ullen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9FA7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E0B07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DDF0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4E755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F77B6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68D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72C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FEB3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CFC83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3FDB8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D5170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E0D9E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4710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40C1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E3E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B7ED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04CA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A73A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A26E6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71745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7B73EFB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F144A13" w14:textId="5929014F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hristensen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A9F3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B7C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9784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CC6FB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E5F77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53C7C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2504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2794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12B7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9E01E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BA3D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8E8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E64A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A912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2FB2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D2FD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47943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0DFF4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67B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3C7EC0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DC7F26E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BF80CFB" w14:textId="22FA3AE0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Shi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6E5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67BF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2577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73C5F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7E00B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EA6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6EC3C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A2B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ADED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82CF3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5462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4AE3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05CD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AAD12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2734B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1E1F0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9850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67DBC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B66D09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CD0E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</w:tr>
      <w:tr w:rsidR="009601DB" w:rsidRPr="009B0CED" w14:paraId="5EE66762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AC5A19" w14:textId="566E4C0D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Ma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095FC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AB2D7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FB99C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472A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3C2D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B6B35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0C148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7BA6A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B43B7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59266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2435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2A62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0C73C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C3A6D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53DE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83D98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3CBC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623E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9CE43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ECA0E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4731E637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18F8C9" w14:textId="2115A743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Kulick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D1D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26E441" w14:textId="504F8B32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  <w:r w:rsidR="00B92AE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0F759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1E2C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AD12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A2F36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60867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1276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C5B0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C925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67AE1" w14:textId="1DCE0D92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44E5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3772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28BC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D7540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C0724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ECFB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8440B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B449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A98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488002C9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59ABD0" w14:textId="641810F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Zhang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21309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52E0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898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C25A9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1AE2B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77A03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49C72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69077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504F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0F17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CE7F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9B67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FE23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5291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367FD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D4551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248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2B805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E689E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46358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B944159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F7C031" w14:textId="2174197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Yang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951C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7608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235DF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997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A8A0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0FDB3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59F9C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CFA8C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B76C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593E0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ADB58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193F2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9794F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B197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C60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2A039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7B7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603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A8EB7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5E66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ED8BF06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9BCDC5" w14:textId="11F45139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bookmarkStart w:id="4" w:name="_Hlk138194921"/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Hedges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31E1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A96F8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91F1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A3E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5F4D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FD2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5FD6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571B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C606F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5FDE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EB895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004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B0EA7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EB1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9D29B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630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7DD25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A295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11E0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F0AA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F12B2F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252CFD" w14:textId="02046BB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Gatto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3B97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27C04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077DA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6CCC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FBCF3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4858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F6E9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265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3A1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C1A4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871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7E42C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D4968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A052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9CEE2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A49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A4F1E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E135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C704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FE97D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80B6635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B69AF77" w14:textId="18ED24A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Gale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D36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DB30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A1E9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1525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450AF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C343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0A43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E664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5FC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CAEE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1F80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8731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911B2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CB19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AACD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F7DB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7BD3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129CB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1288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3B3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1336038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85CFE7C" w14:textId="294CB416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Lucht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9B9E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2A202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08E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E00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2FA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3248A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1A750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779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D226A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09B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069D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C227C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7CACC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FDEE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A99C1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D5D0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BEC7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9AFC0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C362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B7C5F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A249E4B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FEE7A3" w14:textId="2AC5FA2E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Shaffer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0920E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3FDD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2FB30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4E59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19CD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F9A8A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C83E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05211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D2DE0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9D4DC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BD6F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6AB7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324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9B41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FE714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BAC8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739D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2FC2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EFE7C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9B194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1D49B77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D96842" w14:textId="22465CC3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erza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816A9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4038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8C4B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5046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BEAC6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E9846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891CB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2056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ADDB2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BD05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7C16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E4B5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1BE0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86693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7E66A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5C7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2C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5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4C18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490F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E6945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D039A4C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5CFEFD" w14:textId="343D8DCD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Wang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F009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B72C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77DF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8339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0E1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AD8E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403CE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E71F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1611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D2B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60A0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EC95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26314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3D751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C2D13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E0481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39E3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E26D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614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D8F3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E044089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43330B" w14:textId="19FA1CA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Gao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0A1A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9D901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ACCA6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D65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9CEC4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2120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F5585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4A7D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B438A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EE12D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54C5F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3AD5F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E50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C5943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D4476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C49F5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21099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7AE3C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80A93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E8D370" w14:textId="6510CC0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PM2.5 exposure</w:t>
            </w:r>
          </w:p>
        </w:tc>
      </w:tr>
      <w:tr w:rsidR="009601DB" w:rsidRPr="009B0CED" w14:paraId="7BCC5B8D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2CA13C" w14:textId="24C91B0E" w:rsidR="009B0CED" w:rsidRPr="002657ED" w:rsidRDefault="00A70A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70AB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G.-C. Chen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324F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338A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64B2A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5CE3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64D40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278F7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B706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7C2B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8B6E1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0ADA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6CFCD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2BF77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C0FD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DB20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73EC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80495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B2BE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13DA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47E51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2DB6D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1A07454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E11D51" w14:textId="71DEDE5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Wyatt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E98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391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3B72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97EB5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2C048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78B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F38B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AED06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7E64E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2999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FAE00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71C39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6937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76591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5AE5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3DFC5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07AE4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B533F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6FB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4A5B6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Game stage</w:t>
            </w: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lastRenderedPageBreak/>
              <w:t>,</w:t>
            </w: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br/>
              <w:t>speed to complete 20 games,</w:t>
            </w: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br/>
              <w:t>user behavior</w:t>
            </w:r>
          </w:p>
        </w:tc>
      </w:tr>
      <w:tr w:rsidR="009601DB" w:rsidRPr="009B0CED" w14:paraId="276FDF2B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39B770E" w14:textId="7B20695C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lastRenderedPageBreak/>
              <w:t>deCrom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34B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DC7C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9399F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86829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4D4C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E0C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9120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26B5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05A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47D3D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96F3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FE48F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23BD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DA62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DC0F3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40A4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6005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A744A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E02502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8CD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</w:tr>
      <w:tr w:rsidR="009601DB" w:rsidRPr="009B0CED" w14:paraId="22C49FDC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D12DF2" w14:textId="5EEF5EF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Lee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DC4EA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C2C0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1FB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D9B9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9C92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B0A28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577ED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AAC7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A593C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316E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318A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9D5B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BCEC6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C624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67B1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073C9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D298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1E04D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AD8B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D6E2B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76A0E057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358DCA" w14:textId="5234ED2B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Wellenius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8D7A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A2D9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7438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A5637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5E37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53084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71FF7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62200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3249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4FF80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B9E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2F72C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52FC0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9C950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E15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033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C4A0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A182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19D7E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7D793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7C15893C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CB58E0" w14:textId="42E610B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rous-Bou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1D592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F2D7F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54A0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628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F94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8E97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51242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39D9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18C0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526F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B547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4A4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AAD2F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C9B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98958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CB74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F0B5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62AA1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24626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0547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</w:tr>
      <w:tr w:rsidR="009601DB" w:rsidRPr="009B0CED" w14:paraId="2BD91A16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3EB67C" w14:textId="44E72A12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hen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EB9E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23942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6B8B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1A031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F4D6A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DAB97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095E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717F2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2928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FB35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F16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14F4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FAAA5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65DF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3F73B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4798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B3A4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E151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6CA6F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4D483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44DA057D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CA943C" w14:textId="59390354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Younan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A59E4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B5295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0091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CB74C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4ACF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A34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99C7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9825F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F6590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1BCD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5EAB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9E57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A5CE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DE497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B579E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126F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3469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7192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1C6C9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7DE5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85D3397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B1169C4" w14:textId="2008D0A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Ranft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1390D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A886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BD4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7A7D2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2137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4A232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3252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5035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7D793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9F382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3AD4F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9C20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666C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3B2E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0452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EEB26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3F04D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AA7E6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039D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6DF3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Air pollution</w:t>
            </w:r>
          </w:p>
        </w:tc>
      </w:tr>
      <w:tr w:rsidR="009601DB" w:rsidRPr="009B0CED" w14:paraId="578955D4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910B0F" w14:textId="74BCC1EC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Wang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22B2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1EFFF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4E7D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E782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C3EA1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8A5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02AE6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E93A1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66B00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B689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691CE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5FFB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0D6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17E7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1A32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117B5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B5ED6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61941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AE7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7A67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1D4A4396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AE8DDE" w14:textId="2B46DAAD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hen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5650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8270A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2965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D4DB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C4C9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3ED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D169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C180F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7C92D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919B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FD62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AEC4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BB3C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106BB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00F7E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339A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C7BA8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4B2B5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C9F32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83185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49D600A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0F93E1" w14:textId="28F22C96" w:rsidR="009B0CED" w:rsidRPr="006A141A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Shi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9018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AC980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50DAF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C672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D487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10B64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E51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E8D6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83117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42D24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8A075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47B5A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115C0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3680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B9DF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CBBBD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F184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BECC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67AAF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6BEA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7F66FF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47A4923" w14:textId="32EC9282" w:rsidR="009B0CED" w:rsidRPr="006A141A" w:rsidRDefault="00976D11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976D11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Hu et al., 2022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46D9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FD750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F5D5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2CBD9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72A57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42D55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FF684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F9D4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512C1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1662B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730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5EF7D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56213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4DA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6C13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343B9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EC4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26637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C349D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F5778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EB0FBA3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4336532" w14:textId="76EB625F" w:rsidR="009B0CED" w:rsidRPr="006A141A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Power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BE2E0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F83D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51919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B3E8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AB61E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D74A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499FE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88EC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E8234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9D77B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0762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2738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6B73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09E2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20868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D5B7A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F2FD3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EA3E9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7005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8F761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B527EE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6B25C0E" w14:textId="41A94D0A" w:rsidR="009B0CED" w:rsidRPr="006A141A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Chen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255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1C0B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FDC3A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824D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B9AB3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EA1A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0478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A1DD3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AFA1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0750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56B3C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3CE85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AAFB4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775F6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941FF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9AA13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26AE9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03BB6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3855D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1547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64B53FF8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DC783B" w14:textId="101814B5" w:rsidR="009B0CED" w:rsidRPr="006A141A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Semmens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FD4E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B44B4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B9E36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55A7C1" w14:textId="067799DC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  <w:r w:rsidR="00677FB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117F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5F87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91A9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DB8E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2BF3B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30FC42" w14:textId="46CAD252" w:rsidR="009B0CED" w:rsidRPr="002657ED" w:rsidRDefault="00677FB4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4A4E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BF3FE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0485A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7F24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66070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294A39" w14:textId="30B2D4CA" w:rsidR="009B0CED" w:rsidRPr="002657ED" w:rsidRDefault="00677FB4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1158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9FC6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04AD52" w14:textId="41103613" w:rsidR="009B0CED" w:rsidRPr="002657ED" w:rsidRDefault="00677FB4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9FB9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0F10D11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863F9D1" w14:textId="3ADAFDF4" w:rsidR="009B0CED" w:rsidRPr="006A141A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Yuchi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6A141A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38FE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648D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A769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201C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8C20B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CEEC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59D86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CEB19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7EE79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72C2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592A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C8239A" w14:textId="548C2C19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AAC6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85B7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D84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32704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A654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DD316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BE4F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09766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73BE0C9F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3335B78" w14:textId="41411E15" w:rsidR="009B0CED" w:rsidRPr="006A141A" w:rsidRDefault="00A70A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70AB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M. Li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8CFD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59CB8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E31B1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93420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81BD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31147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C1C9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1269C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1FBA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CFD3D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FFA6D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B07E7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0F3E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CA8A4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270A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DCDC1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F4D5F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C2577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A2B3D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DB2F9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57637533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CF71C42" w14:textId="3163F095" w:rsidR="009B0CED" w:rsidRPr="006A141A" w:rsidRDefault="00976D11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976D11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Hu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03F5F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FF73A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04714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79D58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01931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753E5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546A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D548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3E73F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F466A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1237C2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F1DE5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EAEF9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F7559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B6F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1ECA8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4D3A3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BF681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08E37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0C27E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9CD0AB1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D940CDB" w14:textId="79403391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Lee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BDF3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34E8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B50CE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BE0AD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B3723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3074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E7B84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5422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179B3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AB7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96CF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E4FA3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6017AD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91FE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C931B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502B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C4DF2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FF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B26E8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71F3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44EB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2EF3E295" w14:textId="77777777" w:rsidTr="002657ED">
        <w:trPr>
          <w:trHeight w:val="21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1FE8F7" w14:textId="41E7C3F9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Nunez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391C3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BD3E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FC224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ABDF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6F9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749A2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4A376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3D8DC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7570E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809D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1DFCA9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728F9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FACC5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7F4DC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7891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B3CB6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8E9B75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EED96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8299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00CE3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3B9F911F" w14:textId="77777777" w:rsidTr="002657E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8366F" w14:textId="438B48A8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Shi</w:t>
            </w:r>
            <w:r w:rsidR="00776E28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et al.,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65D2507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E625C2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E771400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946FBD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3378D7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53BEB53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6BF8CB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D8751B1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B55EDCF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A90F75E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66E8A7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9C2F5B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75911F8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F13428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0EC941C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EFA9FD6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FD287E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AB52A0A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X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31A6D64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7E3722B" w14:textId="77777777" w:rsidR="009B0CED" w:rsidRPr="002657ED" w:rsidRDefault="009B0CED" w:rsidP="00265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ja-JP"/>
              </w:rPr>
              <w:t> </w:t>
            </w:r>
          </w:p>
        </w:tc>
      </w:tr>
      <w:tr w:rsidR="009601DB" w:rsidRPr="009B0CED" w14:paraId="7A2253BE" w14:textId="77777777" w:rsidTr="002657E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8D896" w14:textId="2911E1D8" w:rsidR="003C44B2" w:rsidRPr="002657ED" w:rsidRDefault="003C44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% of reporting individual EM out of all paper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9DF37" w14:textId="72E2EAC7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9.46 (7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509F6" w14:textId="5E2DF5E0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.27 (15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BF90F" w14:textId="48802756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10.81 (8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E945D" w14:textId="72FA0914" w:rsidR="003C44B2" w:rsidRPr="00A334C2" w:rsidRDefault="009601DB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8.11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(</w:t>
            </w:r>
            <w:r w:rsidR="00677FB4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6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5E5414" w14:textId="3FA9D619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35.14 (26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C681F" w14:textId="4278E5B2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1.35 (1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33379" w14:textId="112EE42F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.70 (2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A6400" w14:textId="004882FF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.70 (2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B32EF" w14:textId="4C80FABB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.70 (2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DD9FC" w14:textId="75534788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4</w:t>
            </w:r>
            <w:r w:rsidR="009601DB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8.65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(3</w:t>
            </w:r>
            <w:r w:rsidR="00677FB4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6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0663F" w14:textId="4E5428CC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4.05 (3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F6696" w14:textId="01CA149B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6.76 (5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F7150" w14:textId="2156438D" w:rsidR="003C44B2" w:rsidRPr="00A334C2" w:rsidRDefault="00B04D24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50.00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(3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7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B0EB0" w14:textId="0DC1ABBC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7.03 (20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F3CC0" w14:textId="67C150AF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16.22 (12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A37D0" w14:textId="44D3A41A" w:rsidR="003C44B2" w:rsidRPr="00A334C2" w:rsidRDefault="009601DB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0.27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(1</w:t>
            </w:r>
            <w:r w:rsidR="00677FB4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5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C0AE5" w14:textId="184F0E5F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.70 (2/74)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AAEFB" w14:textId="42EEE77B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18.92  (14/74)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7D171" w14:textId="6482597F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</w:t>
            </w:r>
            <w:r w:rsidR="009601DB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9.73 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(2</w:t>
            </w:r>
            <w:r w:rsidR="00677FB4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AA901" w14:textId="0144320E" w:rsidR="003C44B2" w:rsidRPr="00A334C2" w:rsidRDefault="00A334C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6"/>
                <w:szCs w:val="16"/>
                <w:lang w:eastAsia="ja-JP"/>
              </w:rPr>
              <w:t>5.41</w:t>
            </w:r>
            <w:r w:rsidR="003C44B2" w:rsidRPr="00A334C2">
              <w:rPr>
                <w:rFonts w:ascii="Calibri" w:eastAsia="Times New Roman" w:hAnsi="Calibri" w:cs="Calibri"/>
                <w:sz w:val="16"/>
                <w:szCs w:val="16"/>
                <w:lang w:eastAsia="ja-JP"/>
              </w:rPr>
              <w:t xml:space="preserve"> (</w:t>
            </w:r>
            <w:r w:rsidRPr="00A334C2">
              <w:rPr>
                <w:rFonts w:ascii="Calibri" w:eastAsia="Times New Roman" w:hAnsi="Calibri" w:cs="Calibri"/>
                <w:sz w:val="16"/>
                <w:szCs w:val="16"/>
                <w:lang w:eastAsia="ja-JP"/>
              </w:rPr>
              <w:t>4</w:t>
            </w:r>
            <w:r w:rsidR="003C44B2" w:rsidRPr="00A334C2">
              <w:rPr>
                <w:rFonts w:ascii="Calibri" w:eastAsia="Times New Roman" w:hAnsi="Calibri" w:cs="Calibri"/>
                <w:sz w:val="16"/>
                <w:szCs w:val="16"/>
                <w:lang w:eastAsia="ja-JP"/>
              </w:rPr>
              <w:t>/74)</w:t>
            </w:r>
          </w:p>
        </w:tc>
      </w:tr>
      <w:tr w:rsidR="009601DB" w:rsidRPr="009B0CED" w14:paraId="504C3814" w14:textId="77777777" w:rsidTr="002657E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F693F" w14:textId="7E627C2F" w:rsidR="003C44B2" w:rsidRPr="002657ED" w:rsidRDefault="003C44B2" w:rsidP="002657ED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% of </w:t>
            </w:r>
            <w:r w:rsidR="002657ED"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studies </w:t>
            </w:r>
            <w:r w:rsidRPr="002657ED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reporting EM in each factor out of all papers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5D504" w14:textId="1B14EB8D" w:rsidR="003C44B2" w:rsidRPr="00A334C2" w:rsidRDefault="002657ED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</w:t>
            </w:r>
            <w:r w:rsidR="00B92AE3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8.38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(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2</w:t>
            </w:r>
            <w:r w:rsidR="00B92AE3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1</w:t>
            </w:r>
            <w:r w:rsidR="003C44B2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9DE7B" w14:textId="77777777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7371C" w14:textId="3E5E48A6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6.76 (5/74)</w:t>
            </w:r>
          </w:p>
        </w:tc>
        <w:tc>
          <w:tcPr>
            <w:tcW w:w="721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7E6BF" w14:textId="629A1715" w:rsidR="003C44B2" w:rsidRPr="00A334C2" w:rsidRDefault="003C44B2" w:rsidP="0008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7</w:t>
            </w:r>
            <w:r w:rsidR="00B92AE3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4.32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 xml:space="preserve"> (5</w:t>
            </w:r>
            <w:r w:rsidR="00B92AE3"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5</w:t>
            </w:r>
            <w:r w:rsidRPr="00A334C2">
              <w:rPr>
                <w:rFonts w:ascii="Calibri" w:eastAsia="Times New Roman" w:hAnsi="Calibri" w:cs="Calibri"/>
                <w:sz w:val="14"/>
                <w:szCs w:val="14"/>
                <w:lang w:eastAsia="ja-JP"/>
              </w:rPr>
              <w:t>/74)</w:t>
            </w:r>
          </w:p>
        </w:tc>
      </w:tr>
      <w:bookmarkEnd w:id="4"/>
    </w:tbl>
    <w:p w14:paraId="7108BCFE" w14:textId="3EA5E11F" w:rsidR="00E031BA" w:rsidRPr="00C55D05" w:rsidRDefault="00E031BA" w:rsidP="00E031BA">
      <w:pPr>
        <w:rPr>
          <w:rFonts w:asciiTheme="majorHAnsi" w:hAnsiTheme="majorHAnsi" w:cstheme="majorHAnsi"/>
          <w:sz w:val="16"/>
          <w:szCs w:val="16"/>
        </w:rPr>
      </w:pPr>
    </w:p>
    <w:p w14:paraId="692946F1" w14:textId="77777777" w:rsidR="00300AC2" w:rsidRPr="00C55D05" w:rsidRDefault="00300AC2" w:rsidP="00AB0CCD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094009FB" w14:textId="77777777" w:rsidR="00300AC2" w:rsidRPr="00C55D05" w:rsidRDefault="00300AC2" w:rsidP="00AB0CCD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61EC3F6A" w14:textId="77777777" w:rsidR="00B97498" w:rsidRDefault="00B97498" w:rsidP="006F2158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p w14:paraId="7D273F50" w14:textId="77777777" w:rsidR="00F769D5" w:rsidRDefault="00F769D5" w:rsidP="006F2158">
      <w:pPr>
        <w:rPr>
          <w:rFonts w:asciiTheme="majorHAnsi" w:hAnsiTheme="majorHAnsi" w:cstheme="majorHAnsi"/>
          <w:b/>
          <w:bCs/>
          <w:sz w:val="16"/>
          <w:szCs w:val="16"/>
          <w:u w:val="single"/>
        </w:rPr>
      </w:pPr>
    </w:p>
    <w:sectPr w:rsidR="00F769D5" w:rsidSect="001B3136">
      <w:pgSz w:w="15840" w:h="12240" w:orient="landscape"/>
      <w:pgMar w:top="173" w:right="173" w:bottom="173" w:left="173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icrosoft 계정" w:date="2026-04-01T17:50:00Z" w:initials="M계">
    <w:p w14:paraId="18787C0D" w14:textId="77777777" w:rsidR="00601FE7" w:rsidRDefault="00601FE7">
      <w:pPr>
        <w:pStyle w:val="CommentText"/>
      </w:pPr>
      <w:r>
        <w:rPr>
          <w:rStyle w:val="CommentReference"/>
        </w:rPr>
        <w:annotationRef/>
      </w:r>
      <w:r>
        <w:t>Response to reviewer’s comment:</w:t>
      </w:r>
    </w:p>
    <w:p w14:paraId="4EF4A8FC" w14:textId="40907559" w:rsidR="00601FE7" w:rsidRDefault="00601FE7" w:rsidP="00601FE7">
      <w:pPr>
        <w:pStyle w:val="CommentText"/>
      </w:pPr>
      <w:r>
        <w:t>Table S4. Suggest the header be "Individual" rather than "Individuals" since this is a descriptor signifying "individual-level factors"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EF4A8F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F4A8FC" w16cid:durableId="4EF4A8F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F8CCF" w14:textId="77777777" w:rsidR="00F83D7E" w:rsidRDefault="00F83D7E" w:rsidP="00511D77">
      <w:pPr>
        <w:spacing w:after="0" w:line="240" w:lineRule="auto"/>
      </w:pPr>
      <w:r>
        <w:separator/>
      </w:r>
    </w:p>
  </w:endnote>
  <w:endnote w:type="continuationSeparator" w:id="0">
    <w:p w14:paraId="2BFB31D2" w14:textId="77777777" w:rsidR="00F83D7E" w:rsidRDefault="00F83D7E" w:rsidP="00511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728A3" w14:textId="77777777" w:rsidR="00F83D7E" w:rsidRDefault="00F83D7E" w:rsidP="00511D77">
      <w:pPr>
        <w:spacing w:after="0" w:line="240" w:lineRule="auto"/>
      </w:pPr>
      <w:r>
        <w:separator/>
      </w:r>
    </w:p>
  </w:footnote>
  <w:footnote w:type="continuationSeparator" w:id="0">
    <w:p w14:paraId="3636BB5C" w14:textId="77777777" w:rsidR="00F83D7E" w:rsidRDefault="00F83D7E" w:rsidP="00511D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B1ACD"/>
    <w:multiLevelType w:val="hybridMultilevel"/>
    <w:tmpl w:val="9350D0F2"/>
    <w:lvl w:ilvl="0" w:tplc="3968A06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F743EB"/>
    <w:multiLevelType w:val="hybridMultilevel"/>
    <w:tmpl w:val="E06C19CA"/>
    <w:lvl w:ilvl="0" w:tplc="638ECA6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9710495">
    <w:abstractNumId w:val="0"/>
  </w:num>
  <w:num w:numId="2" w16cid:durableId="164030763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rosoft 계정">
    <w15:presenceInfo w15:providerId="Windows Live" w15:userId="568200df3dd64c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1MjIyNTMzMzYwNDdW0lEKTi0uzszPAykwqgUActP2GywAAAA="/>
  </w:docVars>
  <w:rsids>
    <w:rsidRoot w:val="007D7D9B"/>
    <w:rsid w:val="00034208"/>
    <w:rsid w:val="00036E17"/>
    <w:rsid w:val="00046984"/>
    <w:rsid w:val="00070D0E"/>
    <w:rsid w:val="000837C3"/>
    <w:rsid w:val="0009509E"/>
    <w:rsid w:val="000A6EA2"/>
    <w:rsid w:val="000D5B18"/>
    <w:rsid w:val="000E6E82"/>
    <w:rsid w:val="00105728"/>
    <w:rsid w:val="00111635"/>
    <w:rsid w:val="00115BBE"/>
    <w:rsid w:val="00122E6D"/>
    <w:rsid w:val="001433BE"/>
    <w:rsid w:val="00161866"/>
    <w:rsid w:val="00174C99"/>
    <w:rsid w:val="00174CA1"/>
    <w:rsid w:val="00185DA5"/>
    <w:rsid w:val="00186E46"/>
    <w:rsid w:val="00194EEC"/>
    <w:rsid w:val="001A677F"/>
    <w:rsid w:val="001B3136"/>
    <w:rsid w:val="001B5563"/>
    <w:rsid w:val="001D1A44"/>
    <w:rsid w:val="001D608F"/>
    <w:rsid w:val="001D7C37"/>
    <w:rsid w:val="001E619D"/>
    <w:rsid w:val="002061B2"/>
    <w:rsid w:val="002102BA"/>
    <w:rsid w:val="00235CBC"/>
    <w:rsid w:val="00246FC7"/>
    <w:rsid w:val="00262204"/>
    <w:rsid w:val="002657ED"/>
    <w:rsid w:val="00273C2D"/>
    <w:rsid w:val="002A33F2"/>
    <w:rsid w:val="002B18A8"/>
    <w:rsid w:val="002D0757"/>
    <w:rsid w:val="002D4C1D"/>
    <w:rsid w:val="002D5096"/>
    <w:rsid w:val="002D61BC"/>
    <w:rsid w:val="002E2165"/>
    <w:rsid w:val="002F49CA"/>
    <w:rsid w:val="00300AC2"/>
    <w:rsid w:val="003168AD"/>
    <w:rsid w:val="003245E5"/>
    <w:rsid w:val="0033134D"/>
    <w:rsid w:val="0034595A"/>
    <w:rsid w:val="00366742"/>
    <w:rsid w:val="00373AB5"/>
    <w:rsid w:val="0037560E"/>
    <w:rsid w:val="00386C7A"/>
    <w:rsid w:val="003B1802"/>
    <w:rsid w:val="003C0F7A"/>
    <w:rsid w:val="003C44B2"/>
    <w:rsid w:val="003D0A7E"/>
    <w:rsid w:val="003F42F4"/>
    <w:rsid w:val="0040244A"/>
    <w:rsid w:val="004428B8"/>
    <w:rsid w:val="004431A1"/>
    <w:rsid w:val="004751BA"/>
    <w:rsid w:val="00482E07"/>
    <w:rsid w:val="004909D6"/>
    <w:rsid w:val="004A63AE"/>
    <w:rsid w:val="004C31E0"/>
    <w:rsid w:val="004D0451"/>
    <w:rsid w:val="0050241F"/>
    <w:rsid w:val="00511D77"/>
    <w:rsid w:val="00513667"/>
    <w:rsid w:val="005401E9"/>
    <w:rsid w:val="00561E56"/>
    <w:rsid w:val="0056230E"/>
    <w:rsid w:val="00587210"/>
    <w:rsid w:val="00594827"/>
    <w:rsid w:val="005A6328"/>
    <w:rsid w:val="005A6811"/>
    <w:rsid w:val="005B2EE0"/>
    <w:rsid w:val="005C4199"/>
    <w:rsid w:val="005E3BA0"/>
    <w:rsid w:val="00601FE7"/>
    <w:rsid w:val="00610B84"/>
    <w:rsid w:val="00621DD3"/>
    <w:rsid w:val="0063349D"/>
    <w:rsid w:val="00641049"/>
    <w:rsid w:val="006466FC"/>
    <w:rsid w:val="00654CDD"/>
    <w:rsid w:val="00677FB4"/>
    <w:rsid w:val="0068131A"/>
    <w:rsid w:val="0068150F"/>
    <w:rsid w:val="006A0B48"/>
    <w:rsid w:val="006A141A"/>
    <w:rsid w:val="006B3246"/>
    <w:rsid w:val="006C0EF5"/>
    <w:rsid w:val="006C6256"/>
    <w:rsid w:val="006D3D2B"/>
    <w:rsid w:val="006E487A"/>
    <w:rsid w:val="006E7749"/>
    <w:rsid w:val="006F2158"/>
    <w:rsid w:val="00702469"/>
    <w:rsid w:val="00732CCC"/>
    <w:rsid w:val="00776E28"/>
    <w:rsid w:val="00786FFA"/>
    <w:rsid w:val="00792EAC"/>
    <w:rsid w:val="007A171A"/>
    <w:rsid w:val="007C220B"/>
    <w:rsid w:val="007C6862"/>
    <w:rsid w:val="007D17B7"/>
    <w:rsid w:val="007D7D9B"/>
    <w:rsid w:val="007E1B2B"/>
    <w:rsid w:val="007E5EB8"/>
    <w:rsid w:val="007F57D9"/>
    <w:rsid w:val="00801BDD"/>
    <w:rsid w:val="00803D05"/>
    <w:rsid w:val="00804C40"/>
    <w:rsid w:val="00805BE9"/>
    <w:rsid w:val="00820D49"/>
    <w:rsid w:val="00827D35"/>
    <w:rsid w:val="00842F19"/>
    <w:rsid w:val="00847A46"/>
    <w:rsid w:val="00876AC1"/>
    <w:rsid w:val="00877169"/>
    <w:rsid w:val="008923C5"/>
    <w:rsid w:val="00892FB0"/>
    <w:rsid w:val="008A0D43"/>
    <w:rsid w:val="008B1CE6"/>
    <w:rsid w:val="008C484F"/>
    <w:rsid w:val="009001C8"/>
    <w:rsid w:val="009266C7"/>
    <w:rsid w:val="00931D10"/>
    <w:rsid w:val="009472AA"/>
    <w:rsid w:val="009601DB"/>
    <w:rsid w:val="0097386D"/>
    <w:rsid w:val="00976D11"/>
    <w:rsid w:val="0099556C"/>
    <w:rsid w:val="009B0CED"/>
    <w:rsid w:val="009B0EBF"/>
    <w:rsid w:val="009B446C"/>
    <w:rsid w:val="009B57D4"/>
    <w:rsid w:val="009C1FC1"/>
    <w:rsid w:val="009D7063"/>
    <w:rsid w:val="00A039DD"/>
    <w:rsid w:val="00A25EA7"/>
    <w:rsid w:val="00A334C2"/>
    <w:rsid w:val="00A36034"/>
    <w:rsid w:val="00A52753"/>
    <w:rsid w:val="00A67C33"/>
    <w:rsid w:val="00A70AB2"/>
    <w:rsid w:val="00A73EDB"/>
    <w:rsid w:val="00A84368"/>
    <w:rsid w:val="00A84436"/>
    <w:rsid w:val="00A93B9F"/>
    <w:rsid w:val="00AA67FC"/>
    <w:rsid w:val="00AB0CCD"/>
    <w:rsid w:val="00AB6C17"/>
    <w:rsid w:val="00AC6EB2"/>
    <w:rsid w:val="00AF2A09"/>
    <w:rsid w:val="00B005A0"/>
    <w:rsid w:val="00B04D24"/>
    <w:rsid w:val="00B15468"/>
    <w:rsid w:val="00B25713"/>
    <w:rsid w:val="00B502F1"/>
    <w:rsid w:val="00B628C7"/>
    <w:rsid w:val="00B771BC"/>
    <w:rsid w:val="00B8074B"/>
    <w:rsid w:val="00B84FA5"/>
    <w:rsid w:val="00B8551D"/>
    <w:rsid w:val="00B92AE3"/>
    <w:rsid w:val="00B93862"/>
    <w:rsid w:val="00B97498"/>
    <w:rsid w:val="00BB5BF1"/>
    <w:rsid w:val="00BC0A4E"/>
    <w:rsid w:val="00BD0D52"/>
    <w:rsid w:val="00BD256C"/>
    <w:rsid w:val="00BD6659"/>
    <w:rsid w:val="00BD7A30"/>
    <w:rsid w:val="00BE6D5B"/>
    <w:rsid w:val="00C16C35"/>
    <w:rsid w:val="00C233D1"/>
    <w:rsid w:val="00C23567"/>
    <w:rsid w:val="00C24E5E"/>
    <w:rsid w:val="00C2598C"/>
    <w:rsid w:val="00C55D05"/>
    <w:rsid w:val="00C805CD"/>
    <w:rsid w:val="00C914AA"/>
    <w:rsid w:val="00C944BE"/>
    <w:rsid w:val="00CC09AD"/>
    <w:rsid w:val="00CC4AA8"/>
    <w:rsid w:val="00CC4D5E"/>
    <w:rsid w:val="00CD0432"/>
    <w:rsid w:val="00CD18A4"/>
    <w:rsid w:val="00CE29EE"/>
    <w:rsid w:val="00D06F43"/>
    <w:rsid w:val="00D07BBD"/>
    <w:rsid w:val="00D23D98"/>
    <w:rsid w:val="00D25C08"/>
    <w:rsid w:val="00D423B7"/>
    <w:rsid w:val="00D477AF"/>
    <w:rsid w:val="00D56C99"/>
    <w:rsid w:val="00D62841"/>
    <w:rsid w:val="00DA393D"/>
    <w:rsid w:val="00DC360D"/>
    <w:rsid w:val="00DF51EB"/>
    <w:rsid w:val="00E031BA"/>
    <w:rsid w:val="00E2192A"/>
    <w:rsid w:val="00E24783"/>
    <w:rsid w:val="00E24DCC"/>
    <w:rsid w:val="00E319FC"/>
    <w:rsid w:val="00E37BE1"/>
    <w:rsid w:val="00E947CB"/>
    <w:rsid w:val="00E96046"/>
    <w:rsid w:val="00EC1477"/>
    <w:rsid w:val="00ED2337"/>
    <w:rsid w:val="00F0062C"/>
    <w:rsid w:val="00F502E8"/>
    <w:rsid w:val="00F769D5"/>
    <w:rsid w:val="00F8192A"/>
    <w:rsid w:val="00F83D7E"/>
    <w:rsid w:val="00FE0BA9"/>
    <w:rsid w:val="00FE4C14"/>
    <w:rsid w:val="00FF0323"/>
    <w:rsid w:val="00FF3371"/>
    <w:rsid w:val="00FF5876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513A5"/>
  <w15:chartTrackingRefBased/>
  <w15:docId w15:val="{C55D32EA-5B07-4913-947E-9DE2D3D2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215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00A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0AC2"/>
    <w:rPr>
      <w:color w:val="0563C1"/>
      <w:u w:val="single"/>
    </w:rPr>
  </w:style>
  <w:style w:type="paragraph" w:customStyle="1" w:styleId="msonormal0">
    <w:name w:val="msonormal"/>
    <w:basedOn w:val="Normal"/>
    <w:rsid w:val="00300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3">
    <w:name w:val="xl63"/>
    <w:basedOn w:val="Normal"/>
    <w:rsid w:val="00300A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64">
    <w:name w:val="xl64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65">
    <w:name w:val="xl65"/>
    <w:basedOn w:val="Normal"/>
    <w:rsid w:val="00300AC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66">
    <w:name w:val="xl66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0"/>
      <w:szCs w:val="20"/>
      <w:lang w:eastAsia="ja-JP"/>
    </w:rPr>
  </w:style>
  <w:style w:type="paragraph" w:customStyle="1" w:styleId="xl67">
    <w:name w:val="xl67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68">
    <w:name w:val="xl68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69">
    <w:name w:val="xl69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1C1D1E"/>
      <w:sz w:val="20"/>
      <w:szCs w:val="20"/>
      <w:lang w:eastAsia="ja-JP"/>
    </w:rPr>
  </w:style>
  <w:style w:type="paragraph" w:customStyle="1" w:styleId="xl70">
    <w:name w:val="xl70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1">
    <w:name w:val="xl71"/>
    <w:basedOn w:val="Normal"/>
    <w:rsid w:val="00300AC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ja-JP"/>
    </w:rPr>
  </w:style>
  <w:style w:type="paragraph" w:customStyle="1" w:styleId="xl72">
    <w:name w:val="xl72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3">
    <w:name w:val="xl73"/>
    <w:basedOn w:val="Normal"/>
    <w:rsid w:val="00300AC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ja-JP"/>
    </w:rPr>
  </w:style>
  <w:style w:type="paragraph" w:customStyle="1" w:styleId="xl74">
    <w:name w:val="xl74"/>
    <w:basedOn w:val="Normal"/>
    <w:rsid w:val="00300AC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5">
    <w:name w:val="xl75"/>
    <w:basedOn w:val="Normal"/>
    <w:rsid w:val="00300AC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6">
    <w:name w:val="xl76"/>
    <w:basedOn w:val="Normal"/>
    <w:rsid w:val="00300AC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7">
    <w:name w:val="xl77"/>
    <w:basedOn w:val="Normal"/>
    <w:rsid w:val="00300AC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8">
    <w:name w:val="xl78"/>
    <w:basedOn w:val="Normal"/>
    <w:rsid w:val="00300AC2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ja-JP"/>
    </w:rPr>
  </w:style>
  <w:style w:type="paragraph" w:customStyle="1" w:styleId="xl79">
    <w:name w:val="xl79"/>
    <w:basedOn w:val="Normal"/>
    <w:rsid w:val="00300AC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ja-JP"/>
    </w:rPr>
  </w:style>
  <w:style w:type="paragraph" w:customStyle="1" w:styleId="xl80">
    <w:name w:val="xl80"/>
    <w:basedOn w:val="Normal"/>
    <w:rsid w:val="00300AC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eastAsia="ja-JP"/>
    </w:rPr>
  </w:style>
  <w:style w:type="paragraph" w:customStyle="1" w:styleId="xl81">
    <w:name w:val="xl81"/>
    <w:basedOn w:val="Normal"/>
    <w:rsid w:val="00300AC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eastAsia="ja-JP"/>
    </w:rPr>
  </w:style>
  <w:style w:type="paragraph" w:customStyle="1" w:styleId="xl82">
    <w:name w:val="xl82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3">
    <w:name w:val="xl83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4">
    <w:name w:val="xl84"/>
    <w:basedOn w:val="Normal"/>
    <w:rsid w:val="009B0CED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5">
    <w:name w:val="xl85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6">
    <w:name w:val="xl86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7">
    <w:name w:val="xl87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8">
    <w:name w:val="xl88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89">
    <w:name w:val="xl89"/>
    <w:basedOn w:val="Normal"/>
    <w:rsid w:val="009B0CED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90">
    <w:name w:val="xl90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91">
    <w:name w:val="xl91"/>
    <w:basedOn w:val="Normal"/>
    <w:rsid w:val="009B0CED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92">
    <w:name w:val="xl92"/>
    <w:basedOn w:val="Normal"/>
    <w:rsid w:val="009B0CE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93">
    <w:name w:val="xl93"/>
    <w:basedOn w:val="Normal"/>
    <w:rsid w:val="009B0CED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16"/>
      <w:szCs w:val="16"/>
      <w:lang w:eastAsia="ja-JP"/>
    </w:rPr>
  </w:style>
  <w:style w:type="paragraph" w:customStyle="1" w:styleId="xl94">
    <w:name w:val="xl94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16"/>
      <w:szCs w:val="16"/>
      <w:lang w:eastAsia="ja-JP"/>
    </w:rPr>
  </w:style>
  <w:style w:type="paragraph" w:customStyle="1" w:styleId="xl95">
    <w:name w:val="xl95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6"/>
      <w:szCs w:val="16"/>
      <w:lang w:eastAsia="ja-JP"/>
    </w:rPr>
  </w:style>
  <w:style w:type="paragraph" w:customStyle="1" w:styleId="xl96">
    <w:name w:val="xl96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ja-JP"/>
    </w:rPr>
  </w:style>
  <w:style w:type="paragraph" w:customStyle="1" w:styleId="xl97">
    <w:name w:val="xl97"/>
    <w:basedOn w:val="Normal"/>
    <w:rsid w:val="009B0CED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ja-JP"/>
    </w:rPr>
  </w:style>
  <w:style w:type="paragraph" w:customStyle="1" w:styleId="xl98">
    <w:name w:val="xl98"/>
    <w:basedOn w:val="Normal"/>
    <w:rsid w:val="009B0CE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eastAsia="ja-JP"/>
    </w:rPr>
  </w:style>
  <w:style w:type="paragraph" w:customStyle="1" w:styleId="xl99">
    <w:name w:val="xl99"/>
    <w:basedOn w:val="Normal"/>
    <w:rsid w:val="009B0CED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6"/>
      <w:szCs w:val="16"/>
      <w:lang w:eastAsia="ja-JP"/>
    </w:rPr>
  </w:style>
  <w:style w:type="paragraph" w:customStyle="1" w:styleId="xl100">
    <w:name w:val="xl100"/>
    <w:basedOn w:val="Normal"/>
    <w:rsid w:val="009B0CED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4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3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D77"/>
  </w:style>
  <w:style w:type="paragraph" w:styleId="Footer">
    <w:name w:val="footer"/>
    <w:basedOn w:val="Normal"/>
    <w:link w:val="FooterChar"/>
    <w:uiPriority w:val="99"/>
    <w:unhideWhenUsed/>
    <w:rsid w:val="0051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D77"/>
  </w:style>
  <w:style w:type="paragraph" w:styleId="BalloonText">
    <w:name w:val="Balloon Text"/>
    <w:basedOn w:val="Normal"/>
    <w:link w:val="BalloonTextChar"/>
    <w:uiPriority w:val="99"/>
    <w:semiHidden/>
    <w:unhideWhenUsed/>
    <w:rsid w:val="00601FE7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FE7"/>
    <w:rPr>
      <w:rFonts w:ascii="Malgun Gothic" w:eastAsia="Malgun Gothic"/>
      <w:sz w:val="18"/>
      <w:szCs w:val="18"/>
    </w:rPr>
  </w:style>
  <w:style w:type="paragraph" w:styleId="Revision">
    <w:name w:val="Revision"/>
    <w:hidden/>
    <w:uiPriority w:val="99"/>
    <w:semiHidden/>
    <w:rsid w:val="006815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4</Words>
  <Characters>12625</Characters>
  <Application>Microsoft Office Word</Application>
  <DocSecurity>4</DocSecurity>
  <Lines>105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eong Won</dc:creator>
  <cp:keywords/>
  <dc:description/>
  <cp:lastModifiedBy>Xu, Xiaohui</cp:lastModifiedBy>
  <cp:revision>2</cp:revision>
  <dcterms:created xsi:type="dcterms:W3CDTF">2026-04-24T14:40:00Z</dcterms:created>
  <dcterms:modified xsi:type="dcterms:W3CDTF">2026-04-2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ca94e9cfb4a6b9499c322c99cd194755a677aaac6a4f59d251646fd407aeb</vt:lpwstr>
  </property>
</Properties>
</file>